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charts/chartEx4.xml" ContentType="application/vnd.ms-office.chartex+xml"/>
  <Override PartName="/word/charts/style4.xml" ContentType="application/vnd.ms-office.chartstyle+xml"/>
  <Override PartName="/word/charts/colors4.xml" ContentType="application/vnd.ms-office.chartcolorstyle+xml"/>
  <Override PartName="/word/charts/chartEx5.xml" ContentType="application/vnd.ms-office.chartex+xml"/>
  <Override PartName="/word/charts/style5.xml" ContentType="application/vnd.ms-office.chartstyle+xml"/>
  <Override PartName="/word/charts/colors5.xml" ContentType="application/vnd.ms-office.chartcolorstyle+xml"/>
  <Override PartName="/word/charts/chartEx6.xml" ContentType="application/vnd.ms-office.chartex+xml"/>
  <Override PartName="/word/charts/style6.xml" ContentType="application/vnd.ms-office.chartstyle+xml"/>
  <Override PartName="/word/charts/colors6.xml" ContentType="application/vnd.ms-office.chartcolorstyle+xml"/>
  <Override PartName="/word/charts/chartEx7.xml" ContentType="application/vnd.ms-office.chartex+xml"/>
  <Override PartName="/word/charts/style7.xml" ContentType="application/vnd.ms-office.chartstyle+xml"/>
  <Override PartName="/word/charts/colors7.xml" ContentType="application/vnd.ms-office.chartcolorstyle+xml"/>
  <Override PartName="/word/charts/chartEx8.xml" ContentType="application/vnd.ms-office.chartex+xml"/>
  <Override PartName="/word/charts/style8.xml" ContentType="application/vnd.ms-office.chartstyle+xml"/>
  <Override PartName="/word/charts/colors8.xml" ContentType="application/vnd.ms-office.chartcolorstyle+xml"/>
  <Override PartName="/word/charts/chartEx9.xml" ContentType="application/vnd.ms-office.chartex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42965" w14:textId="77777777" w:rsidR="00DC63F3" w:rsidRDefault="00DC63F3"/>
    <w:p w14:paraId="7F0125B0" w14:textId="35D36425" w:rsidR="00DC63F3" w:rsidRDefault="00DC63F3" w:rsidP="00DC63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18"/>
        <w:gridCol w:w="5622"/>
      </w:tblGrid>
      <w:tr w:rsidR="00387F72" w14:paraId="35E64386" w14:textId="77777777" w:rsidTr="00387F72">
        <w:tc>
          <w:tcPr>
            <w:tcW w:w="6370" w:type="dxa"/>
          </w:tcPr>
          <w:p w14:paraId="362A3281" w14:textId="54D05215" w:rsidR="00387F72" w:rsidRDefault="00AD7638" w:rsidP="00DC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60A933" wp14:editId="49BF3FDE">
                      <wp:simplePos x="0" y="0"/>
                      <wp:positionH relativeFrom="column">
                        <wp:posOffset>3033919</wp:posOffset>
                      </wp:positionH>
                      <wp:positionV relativeFrom="paragraph">
                        <wp:posOffset>2378600</wp:posOffset>
                      </wp:positionV>
                      <wp:extent cx="983973" cy="237987"/>
                      <wp:effectExtent l="0" t="0" r="6985" b="0"/>
                      <wp:wrapNone/>
                      <wp:docPr id="179025093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V="1">
                                <a:off x="0" y="0"/>
                                <a:ext cx="983973" cy="2379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D3A325" w14:textId="46977722" w:rsidR="00AD7638" w:rsidRPr="00AD7638" w:rsidRDefault="00AD7638" w:rsidP="00AD763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0A933" id="Rectangle 1" o:spid="_x0000_s1026" style="position:absolute;margin-left:238.9pt;margin-top:187.3pt;width:77.5pt;height:18.75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" fillcolor="white [3212]" stroked="f" strokeweight="1pt">
                      <v:textbox>
                        <w:txbxContent>
                          <w:p w14:paraId="18D3A325" w14:textId="46977722" w:rsidR="00AD7638" w:rsidRPr="00AD7638" w:rsidRDefault="00AD7638" w:rsidP="00AD7638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E26FE4" wp14:editId="65DF445A">
                      <wp:simplePos x="0" y="0"/>
                      <wp:positionH relativeFrom="column">
                        <wp:posOffset>916885</wp:posOffset>
                      </wp:positionH>
                      <wp:positionV relativeFrom="paragraph">
                        <wp:posOffset>2398478</wp:posOffset>
                      </wp:positionV>
                      <wp:extent cx="983973" cy="228600"/>
                      <wp:effectExtent l="0" t="0" r="6985" b="0"/>
                      <wp:wrapNone/>
                      <wp:docPr id="40580237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3973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C83956" w14:textId="5B945184" w:rsidR="00AD7638" w:rsidRPr="00AD7638" w:rsidRDefault="00AD7638" w:rsidP="00AD763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D763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E26FE4" id="_x0000_s1027" style="position:absolute;margin-left:72.2pt;margin-top:188.85pt;width:77.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" fillcolor="white [3212]" stroked="f" strokeweight="1pt">
                      <v:textbox>
                        <w:txbxContent>
                          <w:p w14:paraId="52C83956" w14:textId="5B945184" w:rsidR="00AD7638" w:rsidRPr="00AD7638" w:rsidRDefault="00AD7638" w:rsidP="00AD7638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D763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A56B6">
              <w:rPr>
                <w:noProof/>
              </w:rPr>
              <mc:AlternateContent>
                <mc:Choice Requires="cx1">
                  <w:drawing>
                    <wp:inline distT="0" distB="0" distL="0" distR="0" wp14:anchorId="3979D2DC" wp14:editId="51D6D4E2">
                      <wp:extent cx="4572000" cy="2743200"/>
                      <wp:effectExtent l="0" t="0" r="0" b="0"/>
                      <wp:docPr id="1470625088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4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3979D2DC" wp14:editId="51D6D4E2">
                      <wp:extent cx="4572000" cy="2743200"/>
                      <wp:effectExtent l="0" t="0" r="0" b="0"/>
                      <wp:docPr id="1470625088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470625088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4572000" cy="27432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6370" w:type="dxa"/>
          </w:tcPr>
          <w:p w14:paraId="0BE045E6" w14:textId="6528315E" w:rsidR="00387F72" w:rsidRDefault="009C5E7E" w:rsidP="00DC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69BAB39" wp14:editId="2C8FF1E7">
                      <wp:simplePos x="0" y="0"/>
                      <wp:positionH relativeFrom="column">
                        <wp:posOffset>2323768</wp:posOffset>
                      </wp:positionH>
                      <wp:positionV relativeFrom="paragraph">
                        <wp:posOffset>2292129</wp:posOffset>
                      </wp:positionV>
                      <wp:extent cx="983973" cy="237987"/>
                      <wp:effectExtent l="0" t="0" r="6985" b="0"/>
                      <wp:wrapNone/>
                      <wp:docPr id="5754119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V="1">
                                <a:off x="0" y="0"/>
                                <a:ext cx="983973" cy="2379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F7A45B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9BAB39" id="_x0000_s1028" style="position:absolute;margin-left:182.95pt;margin-top:180.5pt;width:77.5pt;height:18.75pt;rotation:18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" fillcolor="white [3212]" stroked="f" strokeweight="1pt">
                      <v:textbox>
                        <w:txbxContent>
                          <w:p w14:paraId="01F7A45B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5CB4D5" wp14:editId="69C949FC">
                      <wp:simplePos x="0" y="0"/>
                      <wp:positionH relativeFrom="column">
                        <wp:posOffset>835080</wp:posOffset>
                      </wp:positionH>
                      <wp:positionV relativeFrom="paragraph">
                        <wp:posOffset>2249695</wp:posOffset>
                      </wp:positionV>
                      <wp:extent cx="983973" cy="228600"/>
                      <wp:effectExtent l="0" t="0" r="6985" b="0"/>
                      <wp:wrapNone/>
                      <wp:docPr id="78845580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3973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E83F79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D763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5CB4D5" id="_x0000_s1029" style="position:absolute;margin-left:65.75pt;margin-top:177.15pt;width:77.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" fillcolor="white [3212]" stroked="f" strokeweight="1pt">
                      <v:textbox>
                        <w:txbxContent>
                          <w:p w14:paraId="5BE83F79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D763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AF77C8">
              <w:rPr>
                <w:noProof/>
              </w:rPr>
              <mc:AlternateContent>
                <mc:Choice Requires="cx1">
                  <w:drawing>
                    <wp:inline distT="0" distB="0" distL="0" distR="0" wp14:anchorId="69C2C749" wp14:editId="41F94F69">
                      <wp:extent cx="3568065" cy="2673626"/>
                      <wp:effectExtent l="0" t="0" r="13335" b="12700"/>
                      <wp:docPr id="1288246839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6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69C2C749" wp14:editId="41F94F69">
                      <wp:extent cx="3568065" cy="2673626"/>
                      <wp:effectExtent l="0" t="0" r="13335" b="12700"/>
                      <wp:docPr id="1288246839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288246839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568065" cy="26733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  <w:tr w:rsidR="00387F72" w14:paraId="66F9FC08" w14:textId="77777777" w:rsidTr="00387F72">
        <w:tc>
          <w:tcPr>
            <w:tcW w:w="6370" w:type="dxa"/>
          </w:tcPr>
          <w:p w14:paraId="5DB943A5" w14:textId="3FB297EE" w:rsidR="00387F72" w:rsidRDefault="009C5E7E" w:rsidP="00DC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6436B2E" wp14:editId="402860D7">
                      <wp:simplePos x="0" y="0"/>
                      <wp:positionH relativeFrom="column">
                        <wp:posOffset>2760897</wp:posOffset>
                      </wp:positionH>
                      <wp:positionV relativeFrom="paragraph">
                        <wp:posOffset>2103977</wp:posOffset>
                      </wp:positionV>
                      <wp:extent cx="983973" cy="237987"/>
                      <wp:effectExtent l="0" t="0" r="6985" b="0"/>
                      <wp:wrapNone/>
                      <wp:docPr id="116508307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V="1">
                                <a:off x="0" y="0"/>
                                <a:ext cx="983973" cy="23798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C15EF4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36B2E" id="_x0000_s1030" style="position:absolute;margin-left:217.4pt;margin-top:165.65pt;width:77.5pt;height:18.75pt;rotation:180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" fillcolor="white [3212]" stroked="f" strokeweight="1pt">
                      <v:textbox>
                        <w:txbxContent>
                          <w:p w14:paraId="7DC15EF4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CE4DD97" wp14:editId="4AEB72E2">
                      <wp:simplePos x="0" y="0"/>
                      <wp:positionH relativeFrom="column">
                        <wp:posOffset>926825</wp:posOffset>
                      </wp:positionH>
                      <wp:positionV relativeFrom="paragraph">
                        <wp:posOffset>2183405</wp:posOffset>
                      </wp:positionV>
                      <wp:extent cx="735496" cy="218661"/>
                      <wp:effectExtent l="0" t="0" r="7620" b="0"/>
                      <wp:wrapNone/>
                      <wp:docPr id="103023587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5496" cy="21866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D28EAB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D763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E4DD97" id="_x0000_s1031" style="position:absolute;margin-left:73pt;margin-top:171.9pt;width:57.9pt;height:17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" fillcolor="white [3212]" stroked="f" strokeweight="1pt">
                      <v:textbox>
                        <w:txbxContent>
                          <w:p w14:paraId="1FD28EAB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D763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87F72">
              <w:rPr>
                <w:noProof/>
              </w:rPr>
              <mc:AlternateContent>
                <mc:Choice Requires="cx1">
                  <w:drawing>
                    <wp:inline distT="0" distB="0" distL="0" distR="0" wp14:anchorId="7929FA43" wp14:editId="626C188A">
                      <wp:extent cx="4263887" cy="2532380"/>
                      <wp:effectExtent l="0" t="0" r="3810" b="1270"/>
                      <wp:docPr id="1567889340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8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7929FA43" wp14:editId="626C188A">
                      <wp:extent cx="4263887" cy="2532380"/>
                      <wp:effectExtent l="0" t="0" r="3810" b="1270"/>
                      <wp:docPr id="1567889340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567889340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4263390" cy="253238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6370" w:type="dxa"/>
          </w:tcPr>
          <w:p w14:paraId="2764F439" w14:textId="0A9B68DC" w:rsidR="00387F72" w:rsidRDefault="009C5E7E" w:rsidP="00DC63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4A2DD5E" wp14:editId="7D6D2D3F">
                      <wp:simplePos x="0" y="0"/>
                      <wp:positionH relativeFrom="column">
                        <wp:posOffset>2141192</wp:posOffset>
                      </wp:positionH>
                      <wp:positionV relativeFrom="paragraph">
                        <wp:posOffset>2113363</wp:posOffset>
                      </wp:positionV>
                      <wp:extent cx="983615" cy="227551"/>
                      <wp:effectExtent l="0" t="0" r="6985" b="1270"/>
                      <wp:wrapNone/>
                      <wp:docPr id="21477385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V="1">
                                <a:off x="0" y="0"/>
                                <a:ext cx="983615" cy="22755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7417D5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A2DD5E" id="_x0000_s1032" style="position:absolute;margin-left:168.6pt;margin-top:166.4pt;width:77.45pt;height:17.9pt;rotation:18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" fillcolor="white [3212]" stroked="f" strokeweight="1pt">
                      <v:textbox>
                        <w:txbxContent>
                          <w:p w14:paraId="5F7417D5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Posi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9BFF39" wp14:editId="1AE90E8E">
                      <wp:simplePos x="0" y="0"/>
                      <wp:positionH relativeFrom="column">
                        <wp:posOffset>805263</wp:posOffset>
                      </wp:positionH>
                      <wp:positionV relativeFrom="paragraph">
                        <wp:posOffset>2088267</wp:posOffset>
                      </wp:positionV>
                      <wp:extent cx="983973" cy="228600"/>
                      <wp:effectExtent l="0" t="0" r="6985" b="0"/>
                      <wp:wrapNone/>
                      <wp:docPr id="111134511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83973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536725" w14:textId="77777777" w:rsidR="009C5E7E" w:rsidRPr="00AD7638" w:rsidRDefault="009C5E7E" w:rsidP="009C5E7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D763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9BFF39" id="_x0000_s1033" style="position:absolute;margin-left:63.4pt;margin-top:164.45pt;width:77.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" fillcolor="white [3212]" stroked="f" strokeweight="1pt">
                      <v:textbox>
                        <w:txbxContent>
                          <w:p w14:paraId="35536725" w14:textId="77777777" w:rsidR="009C5E7E" w:rsidRPr="00AD7638" w:rsidRDefault="009C5E7E" w:rsidP="009C5E7E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D763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87F72">
              <w:rPr>
                <w:noProof/>
              </w:rPr>
              <mc:AlternateContent>
                <mc:Choice Requires="cx1">
                  <w:drawing>
                    <wp:inline distT="0" distB="0" distL="0" distR="0" wp14:anchorId="5AB72820" wp14:editId="38BA35D2">
                      <wp:extent cx="3339465" cy="2534479"/>
                      <wp:effectExtent l="0" t="0" r="13335" b="18415"/>
                      <wp:docPr id="302257249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0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5AB72820" wp14:editId="38BA35D2">
                      <wp:extent cx="3339465" cy="2534479"/>
                      <wp:effectExtent l="0" t="0" r="13335" b="18415"/>
                      <wp:docPr id="302257249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302257249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339465" cy="253428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</w:tbl>
    <w:p w14:paraId="6A0FD928" w14:textId="0B22BC39" w:rsidR="00DC63F3" w:rsidRDefault="00DC63F3" w:rsidP="00DC63F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EB8CFCF" w14:textId="49602CFC" w:rsidR="00A359B4" w:rsidRPr="00FE2817" w:rsidRDefault="00AF77C8" w:rsidP="00A359B4">
      <w:pPr>
        <w:spacing w:after="0" w:line="240" w:lineRule="auto"/>
        <w:rPr>
          <w:rFonts w:asciiTheme="majorBidi" w:hAnsiTheme="majorBidi" w:cstheme="majorBidi"/>
        </w:rPr>
      </w:pPr>
      <w:r w:rsidRPr="00FE2817">
        <w:rPr>
          <w:rFonts w:asciiTheme="majorBidi" w:hAnsiTheme="majorBidi" w:cstheme="majorBidi"/>
          <w:b/>
          <w:bCs/>
        </w:rPr>
        <w:t xml:space="preserve">Immunological parameters in </w:t>
      </w:r>
      <w:r>
        <w:rPr>
          <w:rFonts w:asciiTheme="majorBidi" w:hAnsiTheme="majorBidi" w:cstheme="majorBidi"/>
          <w:b/>
          <w:bCs/>
          <w:i/>
          <w:iCs/>
        </w:rPr>
        <w:t xml:space="preserve">Blastocystis </w:t>
      </w:r>
      <w:r w:rsidRPr="00FB1879">
        <w:rPr>
          <w:rFonts w:asciiTheme="majorBidi" w:hAnsiTheme="majorBidi" w:cstheme="majorBidi"/>
          <w:b/>
          <w:bCs/>
        </w:rPr>
        <w:t>sp</w:t>
      </w:r>
      <w:r>
        <w:rPr>
          <w:rFonts w:asciiTheme="majorBidi" w:hAnsiTheme="majorBidi" w:cstheme="majorBidi"/>
          <w:b/>
          <w:bCs/>
        </w:rPr>
        <w:t>p</w:t>
      </w:r>
      <w:r w:rsidRPr="00FB1879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>-</w:t>
      </w:r>
      <w:r w:rsidRPr="00FE2817">
        <w:rPr>
          <w:rFonts w:asciiTheme="majorBidi" w:hAnsiTheme="majorBidi" w:cstheme="majorBidi"/>
          <w:b/>
          <w:bCs/>
        </w:rPr>
        <w:t>infected and non-infected chronic leukemic patients (n = 100)</w:t>
      </w:r>
      <w:r w:rsidR="00A359B4">
        <w:rPr>
          <w:rFonts w:asciiTheme="majorBidi" w:hAnsiTheme="majorBidi" w:cstheme="majorBidi"/>
          <w:b/>
          <w:bCs/>
        </w:rPr>
        <w:t xml:space="preserve">. </w:t>
      </w:r>
      <w:r w:rsidR="00A359B4">
        <w:rPr>
          <w:rFonts w:asciiTheme="majorBidi" w:hAnsiTheme="majorBidi" w:cstheme="majorBidi"/>
        </w:rPr>
        <w:t xml:space="preserve">A significant difference was </w:t>
      </w:r>
      <w:proofErr w:type="gramStart"/>
      <w:r w:rsidR="00A359B4">
        <w:rPr>
          <w:rFonts w:asciiTheme="majorBidi" w:hAnsiTheme="majorBidi" w:cstheme="majorBidi"/>
        </w:rPr>
        <w:t xml:space="preserve">detected </w:t>
      </w:r>
      <w:r w:rsidR="00A359B4" w:rsidRPr="00FE2817">
        <w:rPr>
          <w:rFonts w:asciiTheme="majorBidi" w:hAnsiTheme="majorBidi" w:cstheme="majorBidi"/>
        </w:rPr>
        <w:t xml:space="preserve"> </w:t>
      </w:r>
      <w:r w:rsidR="00A359B4">
        <w:rPr>
          <w:rFonts w:asciiTheme="majorBidi" w:hAnsiTheme="majorBidi" w:cstheme="majorBidi"/>
        </w:rPr>
        <w:t>in</w:t>
      </w:r>
      <w:proofErr w:type="gramEnd"/>
      <w:r w:rsidR="00A359B4">
        <w:rPr>
          <w:rFonts w:asciiTheme="majorBidi" w:hAnsiTheme="majorBidi" w:cstheme="majorBidi"/>
        </w:rPr>
        <w:t xml:space="preserve"> IL-8 concentration (p=0.034) and WBC count (p=0.025) using </w:t>
      </w:r>
      <w:r w:rsidR="00A359B4" w:rsidRPr="00FE2817">
        <w:rPr>
          <w:rFonts w:asciiTheme="majorBidi" w:hAnsiTheme="majorBidi" w:cstheme="majorBidi"/>
        </w:rPr>
        <w:t>Mann</w:t>
      </w:r>
      <w:r w:rsidR="00A359B4">
        <w:rPr>
          <w:rFonts w:asciiTheme="majorBidi" w:hAnsiTheme="majorBidi" w:cstheme="majorBidi"/>
        </w:rPr>
        <w:t>-</w:t>
      </w:r>
      <w:r w:rsidR="00A359B4" w:rsidRPr="00FE2817">
        <w:rPr>
          <w:rFonts w:asciiTheme="majorBidi" w:hAnsiTheme="majorBidi" w:cstheme="majorBidi"/>
        </w:rPr>
        <w:t>Whitney test</w:t>
      </w:r>
    </w:p>
    <w:p w14:paraId="23397441" w14:textId="6BE693BF" w:rsidR="00AF77C8" w:rsidRDefault="00AF77C8" w:rsidP="00AF77C8">
      <w:r w:rsidRPr="00FE2817">
        <w:rPr>
          <w:rFonts w:asciiTheme="majorBidi" w:hAnsiTheme="majorBidi" w:cstheme="majorBidi"/>
          <w:b/>
          <w:bCs/>
        </w:rPr>
        <w:t xml:space="preserve">  </w:t>
      </w:r>
    </w:p>
    <w:p w14:paraId="7D0AB60F" w14:textId="7F4CC871" w:rsidR="00DC63F3" w:rsidRDefault="00DC63F3" w:rsidP="00DC63F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tbl>
      <w:tblPr>
        <w:tblStyle w:val="TableGrid"/>
        <w:tblW w:w="13088" w:type="dxa"/>
        <w:tblLook w:val="04A0" w:firstRow="1" w:lastRow="0" w:firstColumn="1" w:lastColumn="0" w:noHBand="0" w:noVBand="1"/>
      </w:tblPr>
      <w:tblGrid>
        <w:gridCol w:w="6876"/>
        <w:gridCol w:w="6212"/>
      </w:tblGrid>
      <w:tr w:rsidR="00C95599" w14:paraId="28E2EF54" w14:textId="77777777" w:rsidTr="00C95599">
        <w:trPr>
          <w:trHeight w:val="2105"/>
        </w:trPr>
        <w:tc>
          <w:tcPr>
            <w:tcW w:w="6544" w:type="dxa"/>
          </w:tcPr>
          <w:p w14:paraId="724AE9F1" w14:textId="7EEEACBB" w:rsidR="00C95599" w:rsidRDefault="00C95599">
            <w:r>
              <w:rPr>
                <w:noProof/>
              </w:rPr>
              <w:lastRenderedPageBreak/>
              <mc:AlternateContent>
                <mc:Choice Requires="cx1">
                  <w:drawing>
                    <wp:inline distT="0" distB="0" distL="0" distR="0" wp14:anchorId="256578B2" wp14:editId="25696FDD">
                      <wp:extent cx="3822192" cy="2697480"/>
                      <wp:effectExtent l="0" t="0" r="6985" b="7620"/>
                      <wp:docPr id="1424926391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2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256578B2" wp14:editId="25696FDD">
                      <wp:extent cx="3822192" cy="2697480"/>
                      <wp:effectExtent l="0" t="0" r="6985" b="7620"/>
                      <wp:docPr id="1424926391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424926391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3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822065" cy="269748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6544" w:type="dxa"/>
          </w:tcPr>
          <w:p w14:paraId="3EFDC7B3" w14:textId="7C219CBF" w:rsidR="00C95599" w:rsidRDefault="00C95599">
            <w:r>
              <w:rPr>
                <w:noProof/>
              </w:rPr>
              <mc:AlternateContent>
                <mc:Choice Requires="cx1">
                  <w:drawing>
                    <wp:inline distT="0" distB="0" distL="0" distR="0" wp14:anchorId="30875183" wp14:editId="48E6DBC2">
                      <wp:extent cx="3648456" cy="2697480"/>
                      <wp:effectExtent l="0" t="0" r="9525" b="7620"/>
                      <wp:docPr id="1956338379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4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30875183" wp14:editId="48E6DBC2">
                      <wp:extent cx="3648456" cy="2697480"/>
                      <wp:effectExtent l="0" t="0" r="9525" b="7620"/>
                      <wp:docPr id="1956338379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956338379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5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48075" cy="269748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  <w:tr w:rsidR="00C95599" w14:paraId="303FCBD2" w14:textId="77777777" w:rsidTr="00C95599">
        <w:trPr>
          <w:trHeight w:val="2105"/>
        </w:trPr>
        <w:tc>
          <w:tcPr>
            <w:tcW w:w="6544" w:type="dxa"/>
          </w:tcPr>
          <w:p w14:paraId="25042011" w14:textId="031EBF40" w:rsidR="00C95599" w:rsidRDefault="009A56B6">
            <w:r>
              <w:rPr>
                <w:noProof/>
              </w:rPr>
              <mc:AlternateContent>
                <mc:Choice Requires="cx1">
                  <w:drawing>
                    <wp:inline distT="0" distB="0" distL="0" distR="0" wp14:anchorId="4D9B9E5D" wp14:editId="46496D35">
                      <wp:extent cx="4224130" cy="2385392"/>
                      <wp:effectExtent l="0" t="0" r="5080" b="15240"/>
                      <wp:docPr id="589420830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6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4D9B9E5D" wp14:editId="46496D35">
                      <wp:extent cx="4224130" cy="2385392"/>
                      <wp:effectExtent l="0" t="0" r="5080" b="15240"/>
                      <wp:docPr id="589420830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589420830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4224020" cy="23850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  <w:tc>
          <w:tcPr>
            <w:tcW w:w="6544" w:type="dxa"/>
          </w:tcPr>
          <w:p w14:paraId="2A4EE8A5" w14:textId="673FD944" w:rsidR="00C95599" w:rsidRDefault="00C95599">
            <w:r>
              <w:rPr>
                <w:noProof/>
              </w:rPr>
              <mc:AlternateContent>
                <mc:Choice Requires="cx1">
                  <w:drawing>
                    <wp:inline distT="0" distB="0" distL="0" distR="0" wp14:anchorId="177EE889" wp14:editId="1C104D79">
                      <wp:extent cx="3675888" cy="2542032"/>
                      <wp:effectExtent l="0" t="0" r="1270" b="10795"/>
                      <wp:docPr id="736045256" name="Chart 1"/>
                      <wp:cNvGraphicFramePr/>
                      <a:graphic xmlns:a="http://schemas.openxmlformats.org/drawingml/2006/main">
                        <a:graphicData uri="http://schemas.microsoft.com/office/drawing/2014/chartex">
                          <cx:chart xmlns:cx="http://schemas.microsoft.com/office/drawing/2014/chartex" xmlns:r="http://schemas.openxmlformats.org/officeDocument/2006/relationships" r:id="rId18"/>
                        </a:graphicData>
                      </a:graphic>
                    </wp:inline>
                  </w:drawing>
                </mc:Choice>
                <mc:Fallback>
                  <w:drawing>
                    <wp:inline distT="0" distB="0" distL="0" distR="0" wp14:anchorId="177EE889" wp14:editId="1C104D79">
                      <wp:extent cx="3675888" cy="2542032"/>
                      <wp:effectExtent l="0" t="0" r="1270" b="10795"/>
                      <wp:docPr id="736045256" name="Chart 1"/>
                      <wp:cNvGraphicFramePr>
                        <a:graphicFrameLocks xmlns:a="http://schemas.openxmlformats.org/drawingml/2006/main" noGrp="1" noDrilldown="1" noSelect="1" noChangeAspect="1" noMove="1" noResize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736045256" name="Chart 1"/>
                              <pic:cNvPicPr>
                                <a:picLocks noGrp="1" noRot="1" noChangeAspect="1" noMove="1" noResize="1" noEditPoints="1" noAdjustHandles="1" noChangeArrowheads="1" noChangeShapeType="1"/>
                              </pic:cNvPicPr>
                            </pic:nvPicPr>
                            <pic:blipFill>
                              <a:blip r:embed="rId1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75380" cy="254190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c:Fallback>
              </mc:AlternateContent>
            </w:r>
          </w:p>
        </w:tc>
      </w:tr>
    </w:tbl>
    <w:p w14:paraId="2B9BBF9C" w14:textId="77777777" w:rsidR="00DC63F3" w:rsidRDefault="00DC63F3"/>
    <w:p w14:paraId="69411C8C" w14:textId="24A73F01" w:rsidR="00AF77C8" w:rsidRPr="00FE2817" w:rsidRDefault="00AF77C8" w:rsidP="00AF77C8">
      <w:pPr>
        <w:jc w:val="both"/>
        <w:rPr>
          <w:rFonts w:asciiTheme="majorBidi" w:hAnsiTheme="majorBidi" w:cstheme="majorBidi"/>
          <w:b/>
          <w:bCs/>
          <w:rtl/>
        </w:rPr>
      </w:pPr>
      <w:r w:rsidRPr="00FE2817">
        <w:rPr>
          <w:rFonts w:asciiTheme="majorBidi" w:hAnsiTheme="majorBidi" w:cstheme="majorBidi"/>
          <w:b/>
          <w:bCs/>
        </w:rPr>
        <w:t xml:space="preserve">Parameters associated with gastrointestinal symptoms in </w:t>
      </w:r>
      <w:r>
        <w:rPr>
          <w:rFonts w:asciiTheme="majorBidi" w:hAnsiTheme="majorBidi" w:cstheme="majorBidi"/>
          <w:b/>
          <w:bCs/>
          <w:i/>
          <w:iCs/>
        </w:rPr>
        <w:t xml:space="preserve">Blastocystis </w:t>
      </w:r>
      <w:r w:rsidRPr="00FB1879">
        <w:rPr>
          <w:rFonts w:asciiTheme="majorBidi" w:hAnsiTheme="majorBidi" w:cstheme="majorBidi"/>
          <w:b/>
          <w:bCs/>
        </w:rPr>
        <w:t>sp</w:t>
      </w:r>
      <w:r>
        <w:rPr>
          <w:rFonts w:asciiTheme="majorBidi" w:hAnsiTheme="majorBidi" w:cstheme="majorBidi"/>
          <w:b/>
          <w:bCs/>
        </w:rPr>
        <w:t>p</w:t>
      </w:r>
      <w:r w:rsidRPr="00FB1879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>-</w:t>
      </w:r>
      <w:r w:rsidRPr="00FE2817">
        <w:rPr>
          <w:rFonts w:asciiTheme="majorBidi" w:hAnsiTheme="majorBidi" w:cstheme="majorBidi"/>
          <w:b/>
          <w:bCs/>
        </w:rPr>
        <w:t>infected</w:t>
      </w:r>
      <w:r w:rsidR="00A359B4">
        <w:rPr>
          <w:rFonts w:asciiTheme="majorBidi" w:hAnsiTheme="majorBidi" w:cstheme="majorBidi"/>
          <w:b/>
          <w:bCs/>
        </w:rPr>
        <w:t xml:space="preserve"> chronic</w:t>
      </w:r>
      <w:r w:rsidRPr="00FE2817">
        <w:rPr>
          <w:rFonts w:asciiTheme="majorBidi" w:hAnsiTheme="majorBidi" w:cstheme="majorBidi"/>
          <w:b/>
          <w:bCs/>
        </w:rPr>
        <w:t xml:space="preserve"> leukemic patients</w:t>
      </w:r>
      <w:r w:rsidR="00A359B4">
        <w:rPr>
          <w:rFonts w:asciiTheme="majorBidi" w:hAnsiTheme="majorBidi" w:cstheme="majorBidi"/>
          <w:b/>
          <w:bCs/>
        </w:rPr>
        <w:t xml:space="preserve"> (n=100)</w:t>
      </w:r>
      <w:r w:rsidRPr="00FE2817">
        <w:rPr>
          <w:rFonts w:asciiTheme="majorBidi" w:hAnsiTheme="majorBidi" w:cstheme="majorBidi"/>
          <w:b/>
          <w:bCs/>
        </w:rPr>
        <w:t xml:space="preserve"> </w:t>
      </w:r>
    </w:p>
    <w:p w14:paraId="65221FB1" w14:textId="77777777" w:rsidR="001652AC" w:rsidRDefault="001652AC"/>
    <w:p w14:paraId="0F5253F2" w14:textId="34C87C17" w:rsidR="001652AC" w:rsidRDefault="001652AC"/>
    <w:p w14:paraId="62137525" w14:textId="77777777" w:rsidR="002048CD" w:rsidRDefault="002048CD"/>
    <w:p w14:paraId="5931FE60" w14:textId="0B91ADDF" w:rsidR="002048CD" w:rsidRDefault="002048CD">
      <w:r>
        <w:rPr>
          <w:noProof/>
        </w:rPr>
        <w:lastRenderedPageBreak/>
        <mc:AlternateContent>
          <mc:Choice Requires="cx1">
            <w:drawing>
              <wp:inline distT="0" distB="0" distL="0" distR="0" wp14:anchorId="6EC80D24" wp14:editId="0BAD02B6">
                <wp:extent cx="4572000" cy="2743200"/>
                <wp:effectExtent l="0" t="0" r="0" b="0"/>
                <wp:docPr id="36889135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0"/>
                  </a:graphicData>
                </a:graphic>
              </wp:inline>
            </w:drawing>
          </mc:Choice>
          <mc:Fallback>
            <w:drawing>
              <wp:inline distT="0" distB="0" distL="0" distR="0" wp14:anchorId="6EC80D24" wp14:editId="0BAD02B6">
                <wp:extent cx="4572000" cy="2743200"/>
                <wp:effectExtent l="0" t="0" r="0" b="0"/>
                <wp:docPr id="36889135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6889135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sectPr w:rsidR="002048CD" w:rsidSect="002D0CE5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wMTAzMzEwMjIzNDZU0lEKTi0uzszPAykwrAUA2CPCOSwAAAA="/>
  </w:docVars>
  <w:rsids>
    <w:rsidRoot w:val="004B6726"/>
    <w:rsid w:val="00112A7A"/>
    <w:rsid w:val="001652AC"/>
    <w:rsid w:val="002048CD"/>
    <w:rsid w:val="0025305E"/>
    <w:rsid w:val="002D0CE5"/>
    <w:rsid w:val="003844F8"/>
    <w:rsid w:val="00387F72"/>
    <w:rsid w:val="003E75B3"/>
    <w:rsid w:val="0044501C"/>
    <w:rsid w:val="004B6726"/>
    <w:rsid w:val="004F7CD6"/>
    <w:rsid w:val="00503403"/>
    <w:rsid w:val="00585FE5"/>
    <w:rsid w:val="007639CD"/>
    <w:rsid w:val="009819D7"/>
    <w:rsid w:val="009A56B6"/>
    <w:rsid w:val="009C5E7E"/>
    <w:rsid w:val="00A2242B"/>
    <w:rsid w:val="00A359B4"/>
    <w:rsid w:val="00A42F9F"/>
    <w:rsid w:val="00A45B72"/>
    <w:rsid w:val="00AC7044"/>
    <w:rsid w:val="00AC7284"/>
    <w:rsid w:val="00AD7638"/>
    <w:rsid w:val="00AE600C"/>
    <w:rsid w:val="00AF77C8"/>
    <w:rsid w:val="00C76992"/>
    <w:rsid w:val="00C95599"/>
    <w:rsid w:val="00D64145"/>
    <w:rsid w:val="00DC63F3"/>
    <w:rsid w:val="00DE416A"/>
    <w:rsid w:val="00DF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F9774"/>
  <w15:chartTrackingRefBased/>
  <w15:docId w15:val="{8002821D-6EB3-4333-8A45-3ACF3184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6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2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3.xml"/><Relationship Id="rId13" Type="http://schemas.openxmlformats.org/officeDocument/2006/relationships/image" Target="media/image5.png"/><Relationship Id="rId18" Type="http://schemas.microsoft.com/office/2014/relationships/chartEx" Target="charts/chartEx8.xml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7" Type="http://schemas.openxmlformats.org/officeDocument/2006/relationships/image" Target="media/image2.png"/><Relationship Id="rId12" Type="http://schemas.microsoft.com/office/2014/relationships/chartEx" Target="charts/chartEx5.xml"/><Relationship Id="rId17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microsoft.com/office/2014/relationships/chartEx" Target="charts/chartEx7.xml"/><Relationship Id="rId20" Type="http://schemas.microsoft.com/office/2014/relationships/chartEx" Target="charts/chartEx9.xml"/><Relationship Id="rId1" Type="http://schemas.openxmlformats.org/officeDocument/2006/relationships/styles" Target="styles.xml"/><Relationship Id="rId6" Type="http://schemas.microsoft.com/office/2014/relationships/chartEx" Target="charts/chartEx2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microsoft.com/office/2014/relationships/chartEx" Target="charts/chartEx4.xml"/><Relationship Id="rId19" Type="http://schemas.openxmlformats.org/officeDocument/2006/relationships/image" Target="media/image8.png"/><Relationship Id="rId4" Type="http://schemas.microsoft.com/office/2014/relationships/chartEx" Target="charts/chartEx1.xml"/><Relationship Id="rId9" Type="http://schemas.openxmlformats.org/officeDocument/2006/relationships/image" Target="media/image3.png"/><Relationship Id="rId14" Type="http://schemas.microsoft.com/office/2014/relationships/chartEx" Target="charts/chartEx6.xml"/><Relationship Id="rId22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NULL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NULL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NULL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NULL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NULL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NULL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NULL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NULL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NULL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95">
          <cx:pt idx="0">Negative</cx:pt>
          <cx:pt idx="1">Negative</cx:pt>
          <cx:pt idx="2">Negative</cx:pt>
          <cx:pt idx="3">Negative</cx:pt>
          <cx:pt idx="4">Negative</cx:pt>
          <cx:pt idx="5">Negative</cx:pt>
          <cx:pt idx="6">Negative</cx:pt>
          <cx:pt idx="7">Negative</cx:pt>
          <cx:pt idx="8">Negative</cx:pt>
          <cx:pt idx="9">Negative</cx:pt>
          <cx:pt idx="10">Negative</cx:pt>
          <cx:pt idx="11">Negative</cx:pt>
          <cx:pt idx="12">Negative</cx:pt>
          <cx:pt idx="13">Negative</cx:pt>
          <cx:pt idx="14">Negative</cx:pt>
          <cx:pt idx="15">Negative</cx:pt>
          <cx:pt idx="16">Negative</cx:pt>
          <cx:pt idx="17">Negative</cx:pt>
          <cx:pt idx="18">Negative</cx:pt>
          <cx:pt idx="19">Negative</cx:pt>
          <cx:pt idx="20">Negative</cx:pt>
          <cx:pt idx="21">Negative</cx:pt>
          <cx:pt idx="22">Negative</cx:pt>
          <cx:pt idx="23">Negative</cx:pt>
          <cx:pt idx="24">Negative</cx:pt>
          <cx:pt idx="25">Negative</cx:pt>
          <cx:pt idx="26">Negative</cx:pt>
          <cx:pt idx="27">Negative</cx:pt>
          <cx:pt idx="28">Negative</cx:pt>
          <cx:pt idx="29">Negative</cx:pt>
          <cx:pt idx="30">Negative</cx:pt>
          <cx:pt idx="31">Negative</cx:pt>
          <cx:pt idx="32">Negative</cx:pt>
          <cx:pt idx="33">Negative</cx:pt>
          <cx:pt idx="34">Negative</cx:pt>
          <cx:pt idx="35">Negative</cx:pt>
          <cx:pt idx="36">Negative</cx:pt>
          <cx:pt idx="37">Negative</cx:pt>
          <cx:pt idx="38">Positive (&gt;=7.5)</cx:pt>
          <cx:pt idx="39">Positive (&gt;=7.5)</cx:pt>
          <cx:pt idx="40">Positive (&gt;=7.5)</cx:pt>
          <cx:pt idx="41">Positive (&gt;=7.5)</cx:pt>
          <cx:pt idx="42">Positive (&gt;=7.5)</cx:pt>
          <cx:pt idx="43">Positive (&gt;=7.5)</cx:pt>
          <cx:pt idx="44">Positive (&gt;=7.5)</cx:pt>
          <cx:pt idx="45">Positive (&gt;=7.5)</cx:pt>
          <cx:pt idx="46">Positive (&gt;=7.5)</cx:pt>
          <cx:pt idx="47">Positive (&gt;=7.5)</cx:pt>
          <cx:pt idx="48">Positive (&gt;=7.5)</cx:pt>
          <cx:pt idx="49">Positive (&gt;=7.5)</cx:pt>
          <cx:pt idx="50">Positive (&gt;=7.5)</cx:pt>
          <cx:pt idx="51">Positive (&gt;=7.5)</cx:pt>
          <cx:pt idx="52">Positive (&gt;=7.5)</cx:pt>
          <cx:pt idx="53">Positive (&gt;=7.5)</cx:pt>
          <cx:pt idx="54">Positive (&gt;=7.5)</cx:pt>
          <cx:pt idx="55">Positive (&gt;=7.5)</cx:pt>
          <cx:pt idx="56">Positive (&gt;=7.5)</cx:pt>
          <cx:pt idx="57">Positive (&gt;=7.5)</cx:pt>
          <cx:pt idx="58">Positive (&gt;=7.5)</cx:pt>
          <cx:pt idx="59">Positive (&gt;=7.5)</cx:pt>
          <cx:pt idx="60">Positive (&gt;=7.5)</cx:pt>
          <cx:pt idx="61">Positive (&gt;=7.5)</cx:pt>
          <cx:pt idx="62">Positive (&gt;=7.5)</cx:pt>
          <cx:pt idx="63">Positive (&gt;=7.5)</cx:pt>
          <cx:pt idx="64">Positive (&gt;=7.5)</cx:pt>
          <cx:pt idx="65">Positive (&gt;=7.5)</cx:pt>
          <cx:pt idx="66">Positive (&gt;=7.5)</cx:pt>
          <cx:pt idx="67">Positive (&gt;=7.5)</cx:pt>
          <cx:pt idx="68">Positive (&gt;=7.5)</cx:pt>
          <cx:pt idx="69">Positive (&gt;=7.5)</cx:pt>
          <cx:pt idx="70">Positive (&gt;=7.5)</cx:pt>
          <cx:pt idx="71">Positive (&gt;=7.5)</cx:pt>
          <cx:pt idx="72">Positive (&gt;=7.5)</cx:pt>
          <cx:pt idx="73">Positive (&gt;=7.5)</cx:pt>
          <cx:pt idx="74">Positive (&gt;=7.5)</cx:pt>
          <cx:pt idx="75">Positive (&gt;=7.5)</cx:pt>
          <cx:pt idx="76">Positive (&gt;=7.5)</cx:pt>
          <cx:pt idx="77">Positive (&gt;=7.5)</cx:pt>
          <cx:pt idx="78">Positive (&gt;=7.5)</cx:pt>
          <cx:pt idx="79">Positive (&gt;=7.5)</cx:pt>
          <cx:pt idx="80">Positive (&gt;=7.5)</cx:pt>
          <cx:pt idx="81">Positive (&gt;=7.5)</cx:pt>
          <cx:pt idx="82">Positive (&gt;=7.5)</cx:pt>
          <cx:pt idx="83">Positive (&gt;=7.5)</cx:pt>
          <cx:pt idx="84">Positive (&gt;=7.5)</cx:pt>
          <cx:pt idx="85">Positive (&gt;=7.5)</cx:pt>
          <cx:pt idx="86">Positive (&gt;=7.5)</cx:pt>
          <cx:pt idx="87">Positive (&gt;=7.5)</cx:pt>
          <cx:pt idx="88">Positive (&gt;=7.5)</cx:pt>
          <cx:pt idx="89">Positive (&gt;=7.5)</cx:pt>
          <cx:pt idx="90">Positive (&gt;=7.5)</cx:pt>
          <cx:pt idx="91">Positive (&gt;=7.5)</cx:pt>
          <cx:pt idx="92">Positive (&gt;=7.5)</cx:pt>
          <cx:pt idx="93">Positive (&gt;=7.5)</cx:pt>
          <cx:pt idx="94">Positive (&gt;=7.5)</cx:pt>
        </cx:lvl>
      </cx:strDim>
      <cx:numDim type="val">
        <cx:lvl ptCount="95" formatCode="General">
          <cx:pt idx="0">1.5</cx:pt>
          <cx:pt idx="1">1.5</cx:pt>
          <cx:pt idx="2">2.8999999999999999</cx:pt>
          <cx:pt idx="3">4</cx:pt>
          <cx:pt idx="4">4</cx:pt>
          <cx:pt idx="5">4.2999999999999998</cx:pt>
          <cx:pt idx="6">4.7000000000000002</cx:pt>
          <cx:pt idx="7">4.7999999999999998</cx:pt>
          <cx:pt idx="8">4.7999999999999998</cx:pt>
          <cx:pt idx="9">4.9000000000000004</cx:pt>
          <cx:pt idx="10">4.9000000000000004</cx:pt>
          <cx:pt idx="11">5</cx:pt>
          <cx:pt idx="12">5.0999999999999996</cx:pt>
          <cx:pt idx="13">5.2999999999999998</cx:pt>
          <cx:pt idx="14">5.4000000000000004</cx:pt>
          <cx:pt idx="15">5.4000000000000004</cx:pt>
          <cx:pt idx="16">5.5</cx:pt>
          <cx:pt idx="17">5.5999999999999996</cx:pt>
          <cx:pt idx="18">5.7000000000000002</cx:pt>
          <cx:pt idx="19">5.7999999999999998</cx:pt>
          <cx:pt idx="20">5.7999999999999998</cx:pt>
          <cx:pt idx="21">5.7999999999999998</cx:pt>
          <cx:pt idx="22">5.7999999999999998</cx:pt>
          <cx:pt idx="23">5.7999999999999998</cx:pt>
          <cx:pt idx="24">5.9000000000000004</cx:pt>
          <cx:pt idx="25">6.2000000000000002</cx:pt>
          <cx:pt idx="26">6.2999999999999998</cx:pt>
          <cx:pt idx="27">6.7000000000000002</cx:pt>
          <cx:pt idx="28">6.7999999999999998</cx:pt>
          <cx:pt idx="29">6.9000000000000004</cx:pt>
          <cx:pt idx="30">7.0999999999999996</cx:pt>
          <cx:pt idx="31">7.4000000000000004</cx:pt>
          <cx:pt idx="32">8.5</cx:pt>
          <cx:pt idx="33">8.6999999999999993</cx:pt>
          <cx:pt idx="34">11</cx:pt>
          <cx:pt idx="35">11.199999999999999</cx:pt>
          <cx:pt idx="36">11.6</cx:pt>
          <cx:pt idx="37">14.4</cx:pt>
          <cx:pt idx="38">0.34000000000000002</cx:pt>
          <cx:pt idx="39">0.34000000000000002</cx:pt>
          <cx:pt idx="40">1.7</cx:pt>
          <cx:pt idx="41">1.7</cx:pt>
          <cx:pt idx="42">4.2999999999999998</cx:pt>
          <cx:pt idx="43">4.2999999999999998</cx:pt>
          <cx:pt idx="44">4.2999999999999998</cx:pt>
          <cx:pt idx="45">4.2999999999999998</cx:pt>
          <cx:pt idx="46">4.5999999999999996</cx:pt>
          <cx:pt idx="47">4.5999999999999996</cx:pt>
          <cx:pt idx="48">4.7000000000000002</cx:pt>
          <cx:pt idx="49">4.7000000000000002</cx:pt>
          <cx:pt idx="50">5.2000000000000002</cx:pt>
          <cx:pt idx="51">5.2000000000000002</cx:pt>
          <cx:pt idx="52">5.4000000000000004</cx:pt>
          <cx:pt idx="53">5.4000000000000004</cx:pt>
          <cx:pt idx="54">5.5</cx:pt>
          <cx:pt idx="55">5.5</cx:pt>
          <cx:pt idx="56">5.5</cx:pt>
          <cx:pt idx="57">5.7999999999999998</cx:pt>
          <cx:pt idx="58">5.7999999999999998</cx:pt>
          <cx:pt idx="59">5.7999999999999998</cx:pt>
          <cx:pt idx="60">6.2999999999999998</cx:pt>
          <cx:pt idx="61">6.7999999999999998</cx:pt>
          <cx:pt idx="62">6.7999999999999998</cx:pt>
          <cx:pt idx="63">6.7999999999999998</cx:pt>
          <cx:pt idx="64">6.7999999999999998</cx:pt>
          <cx:pt idx="65">6.9000000000000004</cx:pt>
          <cx:pt idx="66">6.9000000000000004</cx:pt>
          <cx:pt idx="67">7</cx:pt>
          <cx:pt idx="68">7</cx:pt>
          <cx:pt idx="69">8.1999999999999993</cx:pt>
          <cx:pt idx="70">8.1999999999999993</cx:pt>
          <cx:pt idx="71">8.5999999999999996</cx:pt>
          <cx:pt idx="72">9.1999999999999993</cx:pt>
          <cx:pt idx="73">9.1999999999999993</cx:pt>
          <cx:pt idx="74">9.5</cx:pt>
          <cx:pt idx="75">9.5999999999999996</cx:pt>
          <cx:pt idx="76">9.5999999999999996</cx:pt>
          <cx:pt idx="77">10</cx:pt>
          <cx:pt idx="78">10.6</cx:pt>
          <cx:pt idx="79">10.6</cx:pt>
          <cx:pt idx="80">11.199999999999999</cx:pt>
          <cx:pt idx="81">11.199999999999999</cx:pt>
          <cx:pt idx="82">11.300000000000001</cx:pt>
          <cx:pt idx="83">11.300000000000001</cx:pt>
          <cx:pt idx="84">11.5</cx:pt>
          <cx:pt idx="85">11.5</cx:pt>
          <cx:pt idx="86">12</cx:pt>
          <cx:pt idx="87">12</cx:pt>
          <cx:pt idx="88">12.800000000000001</cx:pt>
          <cx:pt idx="89">13.9</cx:pt>
          <cx:pt idx="90">14.300000000000001</cx:pt>
          <cx:pt idx="91">16</cx:pt>
          <cx:pt idx="92">18</cx:pt>
          <cx:pt idx="93">20.5</cx:pt>
          <cx:pt idx="94">24.899999999999999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Blastocystis Infec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" panose="02110004020202020204"/>
                </a:rPr>
                <a:t>Blastocystis Infection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fontAlgn="base"/>
                <a:r>
                  <a:rPr lang="en-US" sz="900" b="1" i="0" baseline="0">
                    <a:effectLst/>
                    <a:latin typeface="+mn-lt"/>
                  </a:rPr>
                  <a:t>IL8 Conc (</a:t>
                </a:r>
                <a:r>
                  <a:rPr lang="en-GB" sz="900" b="1" i="0" baseline="0">
                    <a:effectLst/>
                    <a:latin typeface="+mn-lt"/>
                  </a:rPr>
                  <a:t>pg/mL)</a:t>
                </a:r>
                <a:endParaRPr lang="en-US" sz="900" b="1" i="0" baseline="0">
                  <a:effectLst/>
                  <a:latin typeface="+mn-lt"/>
                </a:endParaRPr>
              </a:p>
            </cx:rich>
          </cx:tx>
        </cx:title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95">
          <cx:pt idx="0">Negative</cx:pt>
          <cx:pt idx="1">Negative</cx:pt>
          <cx:pt idx="2">Negative</cx:pt>
          <cx:pt idx="3">Negative</cx:pt>
          <cx:pt idx="4">Negative</cx:pt>
          <cx:pt idx="5">Negative</cx:pt>
          <cx:pt idx="6">Negative</cx:pt>
          <cx:pt idx="7">Negative</cx:pt>
          <cx:pt idx="8">Negative</cx:pt>
          <cx:pt idx="9">Negative</cx:pt>
          <cx:pt idx="10">Negative</cx:pt>
          <cx:pt idx="11">Negative</cx:pt>
          <cx:pt idx="12">Negative</cx:pt>
          <cx:pt idx="13">Negative</cx:pt>
          <cx:pt idx="14">Negative</cx:pt>
          <cx:pt idx="15">Negative</cx:pt>
          <cx:pt idx="16">Negative</cx:pt>
          <cx:pt idx="17">Negative</cx:pt>
          <cx:pt idx="18">Negative</cx:pt>
          <cx:pt idx="19">Negative</cx:pt>
          <cx:pt idx="20">Negative</cx:pt>
          <cx:pt idx="21">Negative</cx:pt>
          <cx:pt idx="22">Negative</cx:pt>
          <cx:pt idx="23">Negative</cx:pt>
          <cx:pt idx="24">Negative</cx:pt>
          <cx:pt idx="25">Negative</cx:pt>
          <cx:pt idx="26">Negative</cx:pt>
          <cx:pt idx="27">Negative</cx:pt>
          <cx:pt idx="28">Negative</cx:pt>
          <cx:pt idx="29">Negative</cx:pt>
          <cx:pt idx="30">Negative</cx:pt>
          <cx:pt idx="31">Negative</cx:pt>
          <cx:pt idx="32">Negative</cx:pt>
          <cx:pt idx="33">Negative</cx:pt>
          <cx:pt idx="34">Negative</cx:pt>
          <cx:pt idx="35">Negative</cx:pt>
          <cx:pt idx="36">Negative</cx:pt>
          <cx:pt idx="37">Negative</cx:pt>
          <cx:pt idx="38">Positive (&gt;=7.5)</cx:pt>
          <cx:pt idx="39">Positive (&gt;=7.5)</cx:pt>
          <cx:pt idx="40">Positive (&gt;=7.5)</cx:pt>
          <cx:pt idx="41">Positive (&gt;=7.5)</cx:pt>
          <cx:pt idx="42">Positive (&gt;=7.5)</cx:pt>
          <cx:pt idx="43">Positive (&gt;=7.5)</cx:pt>
          <cx:pt idx="44">Positive (&gt;=7.5)</cx:pt>
          <cx:pt idx="45">Positive (&gt;=7.5)</cx:pt>
          <cx:pt idx="46">Positive (&gt;=7.5)</cx:pt>
          <cx:pt idx="47">Positive (&gt;=7.5)</cx:pt>
          <cx:pt idx="48">Positive (&gt;=7.5)</cx:pt>
          <cx:pt idx="49">Positive (&gt;=7.5)</cx:pt>
          <cx:pt idx="50">Positive (&gt;=7.5)</cx:pt>
          <cx:pt idx="51">Positive (&gt;=7.5)</cx:pt>
          <cx:pt idx="52">Positive (&gt;=7.5)</cx:pt>
          <cx:pt idx="53">Positive (&gt;=7.5)</cx:pt>
          <cx:pt idx="54">Positive (&gt;=7.5)</cx:pt>
          <cx:pt idx="55">Positive (&gt;=7.5)</cx:pt>
          <cx:pt idx="56">Positive (&gt;=7.5)</cx:pt>
          <cx:pt idx="57">Positive (&gt;=7.5)</cx:pt>
          <cx:pt idx="58">Positive (&gt;=7.5)</cx:pt>
          <cx:pt idx="59">Positive (&gt;=7.5)</cx:pt>
          <cx:pt idx="60">Positive (&gt;=7.5)</cx:pt>
          <cx:pt idx="61">Positive (&gt;=7.5)</cx:pt>
          <cx:pt idx="62">Positive (&gt;=7.5)</cx:pt>
          <cx:pt idx="63">Positive (&gt;=7.5)</cx:pt>
          <cx:pt idx="64">Positive (&gt;=7.5)</cx:pt>
          <cx:pt idx="65">Positive (&gt;=7.5)</cx:pt>
          <cx:pt idx="66">Positive (&gt;=7.5)</cx:pt>
          <cx:pt idx="67">Positive (&gt;=7.5)</cx:pt>
          <cx:pt idx="68">Positive (&gt;=7.5)</cx:pt>
          <cx:pt idx="69">Positive (&gt;=7.5)</cx:pt>
          <cx:pt idx="70">Positive (&gt;=7.5)</cx:pt>
          <cx:pt idx="71">Positive (&gt;=7.5)</cx:pt>
          <cx:pt idx="72">Positive (&gt;=7.5)</cx:pt>
          <cx:pt idx="73">Positive (&gt;=7.5)</cx:pt>
          <cx:pt idx="74">Positive (&gt;=7.5)</cx:pt>
          <cx:pt idx="75">Positive (&gt;=7.5)</cx:pt>
          <cx:pt idx="76">Positive (&gt;=7.5)</cx:pt>
          <cx:pt idx="77">Positive (&gt;=7.5)</cx:pt>
          <cx:pt idx="78">Positive (&gt;=7.5)</cx:pt>
          <cx:pt idx="79">Positive (&gt;=7.5)</cx:pt>
          <cx:pt idx="80">Positive (&gt;=7.5)</cx:pt>
          <cx:pt idx="81">Positive (&gt;=7.5)</cx:pt>
          <cx:pt idx="82">Positive (&gt;=7.5)</cx:pt>
          <cx:pt idx="83">Positive (&gt;=7.5)</cx:pt>
          <cx:pt idx="84">Positive (&gt;=7.5)</cx:pt>
          <cx:pt idx="85">Positive (&gt;=7.5)</cx:pt>
          <cx:pt idx="86">Positive (&gt;=7.5)</cx:pt>
          <cx:pt idx="87">Positive (&gt;=7.5)</cx:pt>
          <cx:pt idx="88">Positive (&gt;=7.5)</cx:pt>
          <cx:pt idx="89">Positive (&gt;=7.5)</cx:pt>
          <cx:pt idx="90">Positive (&gt;=7.5)</cx:pt>
          <cx:pt idx="91">Positive (&gt;=7.5)</cx:pt>
          <cx:pt idx="92">Positive (&gt;=7.5)</cx:pt>
          <cx:pt idx="93">Positive (&gt;=7.5)</cx:pt>
          <cx:pt idx="94">Positive (&gt;=7.5)</cx:pt>
        </cx:lvl>
      </cx:strDim>
      <cx:numDim type="val">
        <cx:lvl ptCount="95" formatCode="General">
          <cx:pt idx="0">1.5</cx:pt>
          <cx:pt idx="1">1.5</cx:pt>
          <cx:pt idx="2">2.8999999999999999</cx:pt>
          <cx:pt idx="3">4</cx:pt>
          <cx:pt idx="4">4</cx:pt>
          <cx:pt idx="5">4.2999999999999998</cx:pt>
          <cx:pt idx="6">4.7000000000000002</cx:pt>
          <cx:pt idx="7">4.7999999999999998</cx:pt>
          <cx:pt idx="8">4.7999999999999998</cx:pt>
          <cx:pt idx="9">4.9000000000000004</cx:pt>
          <cx:pt idx="10">4.9000000000000004</cx:pt>
          <cx:pt idx="11">5</cx:pt>
          <cx:pt idx="12">5.0999999999999996</cx:pt>
          <cx:pt idx="13">5.2999999999999998</cx:pt>
          <cx:pt idx="14">5.4000000000000004</cx:pt>
          <cx:pt idx="15">5.4000000000000004</cx:pt>
          <cx:pt idx="16">5.5</cx:pt>
          <cx:pt idx="17">5.5999999999999996</cx:pt>
          <cx:pt idx="18">5.7000000000000002</cx:pt>
          <cx:pt idx="19">5.7999999999999998</cx:pt>
          <cx:pt idx="20">5.7999999999999998</cx:pt>
          <cx:pt idx="21">5.7999999999999998</cx:pt>
          <cx:pt idx="22">5.7999999999999998</cx:pt>
          <cx:pt idx="23">5.7999999999999998</cx:pt>
          <cx:pt idx="24">5.9000000000000004</cx:pt>
          <cx:pt idx="25">6.2000000000000002</cx:pt>
          <cx:pt idx="26">6.2999999999999998</cx:pt>
          <cx:pt idx="27">6.7000000000000002</cx:pt>
          <cx:pt idx="28">6.7999999999999998</cx:pt>
          <cx:pt idx="29">6.9000000000000004</cx:pt>
          <cx:pt idx="30">7.0999999999999996</cx:pt>
          <cx:pt idx="31">7.4000000000000004</cx:pt>
          <cx:pt idx="32">8.5</cx:pt>
          <cx:pt idx="33">8.6999999999999993</cx:pt>
          <cx:pt idx="34">11</cx:pt>
          <cx:pt idx="35">11.199999999999999</cx:pt>
          <cx:pt idx="36">11.6</cx:pt>
          <cx:pt idx="37">14.4</cx:pt>
          <cx:pt idx="38">0.34000000000000002</cx:pt>
          <cx:pt idx="39">0.34000000000000002</cx:pt>
          <cx:pt idx="40">1.7</cx:pt>
          <cx:pt idx="41">1.7</cx:pt>
          <cx:pt idx="42">4.2999999999999998</cx:pt>
          <cx:pt idx="43">4.2999999999999998</cx:pt>
          <cx:pt idx="44">4.2999999999999998</cx:pt>
          <cx:pt idx="45">4.2999999999999998</cx:pt>
          <cx:pt idx="46">4.5999999999999996</cx:pt>
          <cx:pt idx="47">4.5999999999999996</cx:pt>
          <cx:pt idx="48">4.7000000000000002</cx:pt>
          <cx:pt idx="49">4.7000000000000002</cx:pt>
          <cx:pt idx="50">5.2000000000000002</cx:pt>
          <cx:pt idx="51">5.2000000000000002</cx:pt>
          <cx:pt idx="52">5.4000000000000004</cx:pt>
          <cx:pt idx="53">5.4000000000000004</cx:pt>
          <cx:pt idx="54">5.5</cx:pt>
          <cx:pt idx="55">5.5</cx:pt>
          <cx:pt idx="56">5.5</cx:pt>
          <cx:pt idx="57">5.7999999999999998</cx:pt>
          <cx:pt idx="58">5.7999999999999998</cx:pt>
          <cx:pt idx="59">5.7999999999999998</cx:pt>
          <cx:pt idx="60">6.2999999999999998</cx:pt>
          <cx:pt idx="61">6.7999999999999998</cx:pt>
          <cx:pt idx="62">6.7999999999999998</cx:pt>
          <cx:pt idx="63">6.7999999999999998</cx:pt>
          <cx:pt idx="64">6.7999999999999998</cx:pt>
          <cx:pt idx="65">6.9000000000000004</cx:pt>
          <cx:pt idx="66">6.9000000000000004</cx:pt>
          <cx:pt idx="67">7</cx:pt>
          <cx:pt idx="68">7</cx:pt>
          <cx:pt idx="69">8.1999999999999993</cx:pt>
          <cx:pt idx="70">8.1999999999999993</cx:pt>
          <cx:pt idx="71">8.5999999999999996</cx:pt>
          <cx:pt idx="72">9.1999999999999993</cx:pt>
          <cx:pt idx="73">9.1999999999999993</cx:pt>
          <cx:pt idx="74">9.5</cx:pt>
          <cx:pt idx="75">9.5999999999999996</cx:pt>
          <cx:pt idx="76">9.5999999999999996</cx:pt>
          <cx:pt idx="77">10</cx:pt>
          <cx:pt idx="78">10.6</cx:pt>
          <cx:pt idx="79">10.6</cx:pt>
          <cx:pt idx="80">11.199999999999999</cx:pt>
          <cx:pt idx="81">11.199999999999999</cx:pt>
          <cx:pt idx="82">11.300000000000001</cx:pt>
          <cx:pt idx="83">11.300000000000001</cx:pt>
          <cx:pt idx="84">11.5</cx:pt>
          <cx:pt idx="85">11.5</cx:pt>
          <cx:pt idx="86">12</cx:pt>
          <cx:pt idx="87">12</cx:pt>
          <cx:pt idx="88">12.800000000000001</cx:pt>
          <cx:pt idx="89">13.9</cx:pt>
          <cx:pt idx="90">14.300000000000001</cx:pt>
          <cx:pt idx="91">16</cx:pt>
          <cx:pt idx="92">18</cx:pt>
          <cx:pt idx="93">20.5</cx:pt>
          <cx:pt idx="94">24.899999999999999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Blastocystis Infection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en-US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ptos" panose="02110004020202020204"/>
                </a:rPr>
                <a:t>Blastocystis Infection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marL="0" marR="0" lvl="0" indent="0" algn="ctr" defTabSz="91440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r>
                  <a:rPr lang="en-US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WBCs </a:t>
                </a:r>
                <a:r>
                  <a:rPr lang="en-GB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(x10</a:t>
                </a:r>
                <a:r>
                  <a:rPr lang="en-GB" sz="900" b="1" i="0" u="none" strike="noStrike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3</a:t>
                </a:r>
                <a:r>
                  <a:rPr lang="en-GB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cells/μL)</a:t>
                </a:r>
                <a:endParaRPr lang="en-US" sz="900" b="1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Aptos" panose="02110004020202020204"/>
                  <a:ea typeface="Calibri" panose="020F0502020204030204" pitchFamily="34" charset="0"/>
                  <a:cs typeface="Calibri" panose="020F0502020204030204" pitchFamily="34" charset="0"/>
                </a:endParaRPr>
              </a:p>
              <a:p>
                <a:pPr marL="0" marR="0" lvl="0" indent="0" algn="ctr" defTabSz="91440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endParaRPr lang="en-US" baseline="0"/>
              </a:p>
            </cx:rich>
          </cx:tx>
        </cx:title>
        <cx:tickLabels/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91">
          <cx:pt idx="0">Negative</cx:pt>
          <cx:pt idx="1">Negative</cx:pt>
          <cx:pt idx="2">Negative</cx:pt>
          <cx:pt idx="3">Negative</cx:pt>
          <cx:pt idx="4">Negative</cx:pt>
          <cx:pt idx="5">Negative</cx:pt>
          <cx:pt idx="6">Negative</cx:pt>
          <cx:pt idx="7">Negative</cx:pt>
          <cx:pt idx="8">Negative</cx:pt>
          <cx:pt idx="9">Negative</cx:pt>
          <cx:pt idx="10">Negative</cx:pt>
          <cx:pt idx="11">Negative</cx:pt>
          <cx:pt idx="12">Negative</cx:pt>
          <cx:pt idx="13">Negative</cx:pt>
          <cx:pt idx="14">Negative</cx:pt>
          <cx:pt idx="15">Negative</cx:pt>
          <cx:pt idx="16">Negative</cx:pt>
          <cx:pt idx="17">Negative</cx:pt>
          <cx:pt idx="18">Negative</cx:pt>
          <cx:pt idx="19">Negative</cx:pt>
          <cx:pt idx="20">Negative</cx:pt>
          <cx:pt idx="21">Negative</cx:pt>
          <cx:pt idx="22">Negative</cx:pt>
          <cx:pt idx="23">Negative</cx:pt>
          <cx:pt idx="24">Negative</cx:pt>
          <cx:pt idx="25">Negative</cx:pt>
          <cx:pt idx="26">Negative</cx:pt>
          <cx:pt idx="27">Negative</cx:pt>
          <cx:pt idx="28">Negative</cx:pt>
          <cx:pt idx="29">Negative</cx:pt>
          <cx:pt idx="30">Negative</cx:pt>
          <cx:pt idx="31">Negative</cx:pt>
          <cx:pt idx="32">Negative</cx:pt>
          <cx:pt idx="33">Negative</cx:pt>
          <cx:pt idx="34">Negative</cx:pt>
          <cx:pt idx="35">Negative</cx:pt>
          <cx:pt idx="36">Negative</cx:pt>
          <cx:pt idx="37">Positive (&gt;=7.5)</cx:pt>
          <cx:pt idx="38">Positive (&gt;=7.5)</cx:pt>
          <cx:pt idx="39">Positive (&gt;=7.5)</cx:pt>
          <cx:pt idx="40">Positive (&gt;=7.5)</cx:pt>
          <cx:pt idx="41">Positive (&gt;=7.5)</cx:pt>
          <cx:pt idx="42">Positive (&gt;=7.5)</cx:pt>
          <cx:pt idx="43">Positive (&gt;=7.5)</cx:pt>
          <cx:pt idx="44">Positive (&gt;=7.5)</cx:pt>
          <cx:pt idx="45">Positive (&gt;=7.5)</cx:pt>
          <cx:pt idx="46">Positive (&gt;=7.5)</cx:pt>
          <cx:pt idx="47">Positive (&gt;=7.5)</cx:pt>
          <cx:pt idx="48">Positive (&gt;=7.5)</cx:pt>
          <cx:pt idx="49">Positive (&gt;=7.5)</cx:pt>
          <cx:pt idx="50">Positive (&gt;=7.5)</cx:pt>
          <cx:pt idx="51">Positive (&gt;=7.5)</cx:pt>
          <cx:pt idx="52">Positive (&gt;=7.5)</cx:pt>
          <cx:pt idx="53">Positive (&gt;=7.5)</cx:pt>
          <cx:pt idx="54">Positive (&gt;=7.5)</cx:pt>
          <cx:pt idx="55">Positive (&gt;=7.5)</cx:pt>
          <cx:pt idx="56">Positive (&gt;=7.5)</cx:pt>
          <cx:pt idx="57">Positive (&gt;=7.5)</cx:pt>
          <cx:pt idx="58">Positive (&gt;=7.5)</cx:pt>
          <cx:pt idx="59">Positive (&gt;=7.5)</cx:pt>
          <cx:pt idx="60">Positive (&gt;=7.5)</cx:pt>
          <cx:pt idx="61">Positive (&gt;=7.5)</cx:pt>
          <cx:pt idx="62">Positive (&gt;=7.5)</cx:pt>
          <cx:pt idx="63">Positive (&gt;=7.5)</cx:pt>
          <cx:pt idx="64">Positive (&gt;=7.5)</cx:pt>
          <cx:pt idx="65">Positive (&gt;=7.5)</cx:pt>
          <cx:pt idx="66">Positive (&gt;=7.5)</cx:pt>
          <cx:pt idx="67">Positive (&gt;=7.5)</cx:pt>
          <cx:pt idx="68">Positive (&gt;=7.5)</cx:pt>
          <cx:pt idx="69">Positive (&gt;=7.5)</cx:pt>
          <cx:pt idx="70">Positive (&gt;=7.5)</cx:pt>
          <cx:pt idx="71">Positive (&gt;=7.5)</cx:pt>
          <cx:pt idx="72">Positive (&gt;=7.5)</cx:pt>
          <cx:pt idx="73">Positive (&gt;=7.5)</cx:pt>
          <cx:pt idx="74">Positive (&gt;=7.5)</cx:pt>
          <cx:pt idx="75">Positive (&gt;=7.5)</cx:pt>
          <cx:pt idx="76">Positive (&gt;=7.5)</cx:pt>
          <cx:pt idx="77">Positive (&gt;=7.5)</cx:pt>
          <cx:pt idx="78">Positive (&gt;=7.5)</cx:pt>
          <cx:pt idx="79">Positive (&gt;=7.5)</cx:pt>
          <cx:pt idx="80">Positive (&gt;=7.5)</cx:pt>
          <cx:pt idx="81">Positive (&gt;=7.5)</cx:pt>
          <cx:pt idx="82">Positive (&gt;=7.5)</cx:pt>
          <cx:pt idx="83">Positive (&gt;=7.5)</cx:pt>
          <cx:pt idx="84">Positive (&gt;=7.5)</cx:pt>
          <cx:pt idx="85">Positive (&gt;=7.5)</cx:pt>
          <cx:pt idx="86">Positive (&gt;=7.5)</cx:pt>
          <cx:pt idx="87">Positive (&gt;=7.5)</cx:pt>
          <cx:pt idx="88">Positive (&gt;=7.5)</cx:pt>
          <cx:pt idx="89">Positive (&gt;=7.5)</cx:pt>
          <cx:pt idx="90">Positive (&gt;=7.5)</cx:pt>
        </cx:lvl>
      </cx:strDim>
      <cx:numDim type="val">
        <cx:lvl ptCount="91" formatCode="General">
          <cx:pt idx="0">0.69999999999999996</cx:pt>
          <cx:pt idx="1">1.1200000000000001</cx:pt>
          <cx:pt idx="2">1.2</cx:pt>
          <cx:pt idx="3">1.2</cx:pt>
          <cx:pt idx="4">1.2</cx:pt>
          <cx:pt idx="5">1.2</cx:pt>
          <cx:pt idx="6">1.2</cx:pt>
          <cx:pt idx="7">1.6000000000000001</cx:pt>
          <cx:pt idx="8">1.6000000000000001</cx:pt>
          <cx:pt idx="9">1.6000000000000001</cx:pt>
          <cx:pt idx="10">1.6000000000000001</cx:pt>
          <cx:pt idx="11">1.6000000000000001</cx:pt>
          <cx:pt idx="12">1.6000000000000001</cx:pt>
          <cx:pt idx="13">1.6000000000000001</cx:pt>
          <cx:pt idx="14">1.7</cx:pt>
          <cx:pt idx="15">1.7</cx:pt>
          <cx:pt idx="16">1.8</cx:pt>
          <cx:pt idx="17">1.8999999999999999</cx:pt>
          <cx:pt idx="18">2.1000000000000001</cx:pt>
          <cx:pt idx="19">2.2000000000000002</cx:pt>
          <cx:pt idx="20">2.2999999999999998</cx:pt>
          <cx:pt idx="21">2.2999999999999998</cx:pt>
          <cx:pt idx="22">2.3999999999999999</cx:pt>
          <cx:pt idx="23">2.5</cx:pt>
          <cx:pt idx="24">2.5</cx:pt>
          <cx:pt idx="25">2.6000000000000001</cx:pt>
          <cx:pt idx="26">2.6000000000000001</cx:pt>
          <cx:pt idx="27">2.6000000000000001</cx:pt>
          <cx:pt idx="28">2.7999999999999998</cx:pt>
          <cx:pt idx="29">3</cx:pt>
          <cx:pt idx="30">3.1000000000000001</cx:pt>
          <cx:pt idx="31">3.6000000000000001</cx:pt>
          <cx:pt idx="32">3.8999999999999999</cx:pt>
          <cx:pt idx="33">4.7999999999999998</cx:pt>
          <cx:pt idx="34">9.6999999999999993</cx:pt>
          <cx:pt idx="35">16</cx:pt>
          <cx:pt idx="36">30</cx:pt>
          <cx:pt idx="37">0.80000000000000004</cx:pt>
          <cx:pt idx="38">0.80000000000000004</cx:pt>
          <cx:pt idx="39">0.94999999999999996</cx:pt>
          <cx:pt idx="40">0.94999999999999996</cx:pt>
          <cx:pt idx="41">1.2</cx:pt>
          <cx:pt idx="42">1.3</cx:pt>
          <cx:pt idx="43">1.3</cx:pt>
          <cx:pt idx="44">1.3999999999999999</cx:pt>
          <cx:pt idx="45">1.3999999999999999</cx:pt>
          <cx:pt idx="46">1.5</cx:pt>
          <cx:pt idx="47">1.5</cx:pt>
          <cx:pt idx="48">1.5</cx:pt>
          <cx:pt idx="49">1.6000000000000001</cx:pt>
          <cx:pt idx="50">1.6000000000000001</cx:pt>
          <cx:pt idx="51">1.6000000000000001</cx:pt>
          <cx:pt idx="52">1.6000000000000001</cx:pt>
          <cx:pt idx="53">1.6000000000000001</cx:pt>
          <cx:pt idx="54">1.7</cx:pt>
          <cx:pt idx="55">1.8</cx:pt>
          <cx:pt idx="56">1.8</cx:pt>
          <cx:pt idx="57">1.8999999999999999</cx:pt>
          <cx:pt idx="58">1.8999999999999999</cx:pt>
          <cx:pt idx="59">2</cx:pt>
          <cx:pt idx="60">2.1000000000000001</cx:pt>
          <cx:pt idx="61">2.2999999999999998</cx:pt>
          <cx:pt idx="62">2.2999999999999998</cx:pt>
          <cx:pt idx="63">2.3999999999999999</cx:pt>
          <cx:pt idx="64">2.5</cx:pt>
          <cx:pt idx="65">2.5</cx:pt>
          <cx:pt idx="66">2.7999999999999998</cx:pt>
          <cx:pt idx="67">2.7999999999999998</cx:pt>
          <cx:pt idx="68">2.7999999999999998</cx:pt>
          <cx:pt idx="69">2.8999999999999999</cx:pt>
          <cx:pt idx="70">2.8999999999999999</cx:pt>
          <cx:pt idx="71">2.8999999999999999</cx:pt>
          <cx:pt idx="72">2.8999999999999999</cx:pt>
          <cx:pt idx="73">3.1000000000000001</cx:pt>
          <cx:pt idx="74">3.1000000000000001</cx:pt>
          <cx:pt idx="75">3.1000000000000001</cx:pt>
          <cx:pt idx="76">3.1000000000000001</cx:pt>
          <cx:pt idx="77">3.1000000000000001</cx:pt>
          <cx:pt idx="78">3.1299999999999999</cx:pt>
          <cx:pt idx="79">3.2000000000000002</cx:pt>
          <cx:pt idx="80">3.5</cx:pt>
          <cx:pt idx="81">3.5</cx:pt>
          <cx:pt idx="82">4</cx:pt>
          <cx:pt idx="83">4</cx:pt>
          <cx:pt idx="84">4.7999999999999998</cx:pt>
          <cx:pt idx="85">4.7999999999999998</cx:pt>
          <cx:pt idx="86">7</cx:pt>
          <cx:pt idx="87">7</cx:pt>
          <cx:pt idx="88">8.1999999999999993</cx:pt>
          <cx:pt idx="89">9.6999999999999993</cx:pt>
          <cx:pt idx="90">18.300000000000001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Blastocystis Infection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rtl="0" fontAlgn="base"/>
              <a:r>
                <a:rPr lang="en-US" sz="900" b="0" i="0" baseline="0">
                  <a:effectLst/>
                  <a:latin typeface="+mn-lt"/>
                </a:rPr>
                <a:t>Blastocystis Infection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b="1" baseline="0"/>
                  <a:t>Lymphocytes </a:t>
                </a:r>
                <a:r>
                  <a:rPr lang="en-GB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(x10</a:t>
                </a:r>
                <a:r>
                  <a:rPr lang="en-GB" sz="900" b="1" i="0" u="none" strike="noStrike" baseline="30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3</a:t>
                </a:r>
                <a:r>
                  <a:rPr lang="en-GB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cells/μL)</a:t>
                </a:r>
                <a:endParaRPr lang="en-US" b="1" baseline="0"/>
              </a:p>
            </cx:rich>
          </cx:tx>
        </cx:title>
        <cx:tickLabels/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91">
          <cx:pt idx="0">Negative</cx:pt>
          <cx:pt idx="1">Negative</cx:pt>
          <cx:pt idx="2">Negative</cx:pt>
          <cx:pt idx="3">Negative</cx:pt>
          <cx:pt idx="4">Negative</cx:pt>
          <cx:pt idx="5">Negative</cx:pt>
          <cx:pt idx="6">Negative</cx:pt>
          <cx:pt idx="7">Negative</cx:pt>
          <cx:pt idx="8">Negative</cx:pt>
          <cx:pt idx="9">Negative</cx:pt>
          <cx:pt idx="10">Negative</cx:pt>
          <cx:pt idx="11">Negative</cx:pt>
          <cx:pt idx="12">Negative</cx:pt>
          <cx:pt idx="13">Negative</cx:pt>
          <cx:pt idx="14">Negative</cx:pt>
          <cx:pt idx="15">Negative</cx:pt>
          <cx:pt idx="16">Negative</cx:pt>
          <cx:pt idx="17">Negative</cx:pt>
          <cx:pt idx="18">Negative</cx:pt>
          <cx:pt idx="19">Negative</cx:pt>
          <cx:pt idx="20">Negative</cx:pt>
          <cx:pt idx="21">Negative</cx:pt>
          <cx:pt idx="22">Negative</cx:pt>
          <cx:pt idx="23">Negative</cx:pt>
          <cx:pt idx="24">Negative</cx:pt>
          <cx:pt idx="25">Negative</cx:pt>
          <cx:pt idx="26">Negative</cx:pt>
          <cx:pt idx="27">Negative</cx:pt>
          <cx:pt idx="28">Negative</cx:pt>
          <cx:pt idx="29">Negative</cx:pt>
          <cx:pt idx="30">Negative</cx:pt>
          <cx:pt idx="31">Negative</cx:pt>
          <cx:pt idx="32">Negative</cx:pt>
          <cx:pt idx="33">Negative</cx:pt>
          <cx:pt idx="34">Negative</cx:pt>
          <cx:pt idx="35">Negative</cx:pt>
          <cx:pt idx="36">Negative</cx:pt>
          <cx:pt idx="37">Positive (&gt;=7.5)</cx:pt>
          <cx:pt idx="38">Positive (&gt;=7.5)</cx:pt>
          <cx:pt idx="39">Positive (&gt;=7.5)</cx:pt>
          <cx:pt idx="40">Positive (&gt;=7.5)</cx:pt>
          <cx:pt idx="41">Positive (&gt;=7.5)</cx:pt>
          <cx:pt idx="42">Positive (&gt;=7.5)</cx:pt>
          <cx:pt idx="43">Positive (&gt;=7.5)</cx:pt>
          <cx:pt idx="44">Positive (&gt;=7.5)</cx:pt>
          <cx:pt idx="45">Positive (&gt;=7.5)</cx:pt>
          <cx:pt idx="46">Positive (&gt;=7.5)</cx:pt>
          <cx:pt idx="47">Positive (&gt;=7.5)</cx:pt>
          <cx:pt idx="48">Positive (&gt;=7.5)</cx:pt>
          <cx:pt idx="49">Positive (&gt;=7.5)</cx:pt>
          <cx:pt idx="50">Positive (&gt;=7.5)</cx:pt>
          <cx:pt idx="51">Positive (&gt;=7.5)</cx:pt>
          <cx:pt idx="52">Positive (&gt;=7.5)</cx:pt>
          <cx:pt idx="53">Positive (&gt;=7.5)</cx:pt>
          <cx:pt idx="54">Positive (&gt;=7.5)</cx:pt>
          <cx:pt idx="55">Positive (&gt;=7.5)</cx:pt>
          <cx:pt idx="56">Positive (&gt;=7.5)</cx:pt>
          <cx:pt idx="57">Positive (&gt;=7.5)</cx:pt>
          <cx:pt idx="58">Positive (&gt;=7.5)</cx:pt>
          <cx:pt idx="59">Positive (&gt;=7.5)</cx:pt>
          <cx:pt idx="60">Positive (&gt;=7.5)</cx:pt>
          <cx:pt idx="61">Positive (&gt;=7.5)</cx:pt>
          <cx:pt idx="62">Positive (&gt;=7.5)</cx:pt>
          <cx:pt idx="63">Positive (&gt;=7.5)</cx:pt>
          <cx:pt idx="64">Positive (&gt;=7.5)</cx:pt>
          <cx:pt idx="65">Positive (&gt;=7.5)</cx:pt>
          <cx:pt idx="66">Positive (&gt;=7.5)</cx:pt>
          <cx:pt idx="67">Positive (&gt;=7.5)</cx:pt>
          <cx:pt idx="68">Positive (&gt;=7.5)</cx:pt>
          <cx:pt idx="69">Positive (&gt;=7.5)</cx:pt>
          <cx:pt idx="70">Positive (&gt;=7.5)</cx:pt>
          <cx:pt idx="71">Positive (&gt;=7.5)</cx:pt>
          <cx:pt idx="72">Positive (&gt;=7.5)</cx:pt>
          <cx:pt idx="73">Positive (&gt;=7.5)</cx:pt>
          <cx:pt idx="74">Positive (&gt;=7.5)</cx:pt>
          <cx:pt idx="75">Positive (&gt;=7.5)</cx:pt>
          <cx:pt idx="76">Positive (&gt;=7.5)</cx:pt>
          <cx:pt idx="77">Positive (&gt;=7.5)</cx:pt>
          <cx:pt idx="78">Positive (&gt;=7.5)</cx:pt>
          <cx:pt idx="79">Positive (&gt;=7.5)</cx:pt>
          <cx:pt idx="80">Positive (&gt;=7.5)</cx:pt>
          <cx:pt idx="81">Positive (&gt;=7.5)</cx:pt>
          <cx:pt idx="82">Positive (&gt;=7.5)</cx:pt>
          <cx:pt idx="83">Positive (&gt;=7.5)</cx:pt>
          <cx:pt idx="84">Positive (&gt;=7.5)</cx:pt>
          <cx:pt idx="85">Positive (&gt;=7.5)</cx:pt>
          <cx:pt idx="86">Positive (&gt;=7.5)</cx:pt>
          <cx:pt idx="87">Positive (&gt;=7.5)</cx:pt>
          <cx:pt idx="88">Positive (&gt;=7.5)</cx:pt>
          <cx:pt idx="89">Positive (&gt;=7.5)</cx:pt>
          <cx:pt idx="90">Positive (&gt;=7.5)</cx:pt>
        </cx:lvl>
      </cx:strDim>
      <cx:numDim type="val">
        <cx:lvl ptCount="91" formatCode="General">
          <cx:pt idx="0">161</cx:pt>
          <cx:pt idx="1">188</cx:pt>
          <cx:pt idx="2">315</cx:pt>
          <cx:pt idx="3">350</cx:pt>
          <cx:pt idx="4">360</cx:pt>
          <cx:pt idx="5">360</cx:pt>
          <cx:pt idx="6">360</cx:pt>
          <cx:pt idx="7">370</cx:pt>
          <cx:pt idx="8">395</cx:pt>
          <cx:pt idx="9">405</cx:pt>
          <cx:pt idx="10">425</cx:pt>
          <cx:pt idx="11">490</cx:pt>
          <cx:pt idx="12">504</cx:pt>
          <cx:pt idx="13">520</cx:pt>
          <cx:pt idx="14">523</cx:pt>
          <cx:pt idx="15">550</cx:pt>
          <cx:pt idx="16">550</cx:pt>
          <cx:pt idx="17">550</cx:pt>
          <cx:pt idx="18">580</cx:pt>
          <cx:pt idx="19">640</cx:pt>
          <cx:pt idx="20">640</cx:pt>
          <cx:pt idx="21">645</cx:pt>
          <cx:pt idx="22">645</cx:pt>
          <cx:pt idx="23">645</cx:pt>
          <cx:pt idx="24">660</cx:pt>
          <cx:pt idx="25">675</cx:pt>
          <cx:pt idx="26">740</cx:pt>
          <cx:pt idx="27">775</cx:pt>
          <cx:pt idx="28">780</cx:pt>
          <cx:pt idx="29">800</cx:pt>
          <cx:pt idx="30">845</cx:pt>
          <cx:pt idx="31">870</cx:pt>
          <cx:pt idx="32">950</cx:pt>
          <cx:pt idx="33">950</cx:pt>
          <cx:pt idx="34">1100</cx:pt>
          <cx:pt idx="35">1150</cx:pt>
          <cx:pt idx="36">2037</cx:pt>
          <cx:pt idx="37">85</cx:pt>
          <cx:pt idx="38">195</cx:pt>
          <cx:pt idx="39">210</cx:pt>
          <cx:pt idx="40">220</cx:pt>
          <cx:pt idx="41">225</cx:pt>
          <cx:pt idx="42">295</cx:pt>
          <cx:pt idx="43">315</cx:pt>
          <cx:pt idx="44">320</cx:pt>
          <cx:pt idx="45">330</cx:pt>
          <cx:pt idx="46">355</cx:pt>
          <cx:pt idx="47">360</cx:pt>
          <cx:pt idx="48">365</cx:pt>
          <cx:pt idx="49">380</cx:pt>
          <cx:pt idx="50">380</cx:pt>
          <cx:pt idx="51">390</cx:pt>
          <cx:pt idx="52">410</cx:pt>
          <cx:pt idx="53">410</cx:pt>
          <cx:pt idx="54">420</cx:pt>
          <cx:pt idx="55">425</cx:pt>
          <cx:pt idx="56">480</cx:pt>
          <cx:pt idx="57">530</cx:pt>
          <cx:pt idx="58">530</cx:pt>
          <cx:pt idx="59">550</cx:pt>
          <cx:pt idx="60">570</cx:pt>
          <cx:pt idx="61">580</cx:pt>
          <cx:pt idx="62">580</cx:pt>
          <cx:pt idx="63">615</cx:pt>
          <cx:pt idx="64">630</cx:pt>
          <cx:pt idx="65">650</cx:pt>
          <cx:pt idx="66">680</cx:pt>
          <cx:pt idx="67">730</cx:pt>
          <cx:pt idx="68">730</cx:pt>
          <cx:pt idx="69">750</cx:pt>
          <cx:pt idx="70">775</cx:pt>
          <cx:pt idx="71">820</cx:pt>
          <cx:pt idx="72">850</cx:pt>
          <cx:pt idx="73">850</cx:pt>
          <cx:pt idx="74">870</cx:pt>
          <cx:pt idx="75">880</cx:pt>
          <cx:pt idx="76">885</cx:pt>
          <cx:pt idx="77">895</cx:pt>
          <cx:pt idx="78">910</cx:pt>
          <cx:pt idx="79">925</cx:pt>
          <cx:pt idx="80">925</cx:pt>
          <cx:pt idx="81">950</cx:pt>
          <cx:pt idx="82">1050</cx:pt>
          <cx:pt idx="83">1075</cx:pt>
          <cx:pt idx="84">1100</cx:pt>
          <cx:pt idx="85">1100</cx:pt>
          <cx:pt idx="86">1220</cx:pt>
          <cx:pt idx="87">1300</cx:pt>
          <cx:pt idx="88">1300</cx:pt>
          <cx:pt idx="89">1600</cx:pt>
          <cx:pt idx="90">1628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tle>
          <cx:tx>
            <cx:txData>
              <cx:v>Blastocystis Infection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Blastocystis Infection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b="1" baseline="0"/>
                  <a:t>CD4 </a:t>
                </a:r>
                <a:r>
                  <a:rPr lang="en-GB" sz="900" b="1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(cells/μL)</a:t>
                </a:r>
                <a:endParaRPr lang="en-US" b="1" baseline="0"/>
              </a:p>
            </cx:rich>
          </cx:tx>
        </cx:title>
        <cx:tickLabels/>
      </cx:axis>
    </cx:plotArea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54">
          <cx:pt idx="0">Asymptomatic</cx:pt>
          <cx:pt idx="1">Asymptomatic</cx:pt>
          <cx:pt idx="2">Asymptomatic</cx:pt>
          <cx:pt idx="3">Asymptomatic</cx:pt>
          <cx:pt idx="4">Asymptomatic</cx:pt>
          <cx:pt idx="5">Asymptomatic</cx:pt>
          <cx:pt idx="6">Asymptomatic</cx:pt>
          <cx:pt idx="7">Asymptomatic</cx:pt>
          <cx:pt idx="8">Asymptomatic</cx:pt>
          <cx:pt idx="9">Asymptomatic</cx:pt>
          <cx:pt idx="10">Asymptomatic</cx:pt>
          <cx:pt idx="11">Asymptomatic</cx:pt>
          <cx:pt idx="12">Asymptomatic</cx:pt>
          <cx:pt idx="13">Asymptomatic</cx:pt>
          <cx:pt idx="14">Asymptomatic</cx:pt>
          <cx:pt idx="15">Asymptomatic</cx:pt>
          <cx:pt idx="16">Asymptomatic</cx:pt>
          <cx:pt idx="17">Asymptomatic</cx:pt>
          <cx:pt idx="18">Asymptomatic</cx:pt>
          <cx:pt idx="19">Asymptomatic</cx:pt>
          <cx:pt idx="20">Asymptomatic</cx:pt>
          <cx:pt idx="21">Asymptomatic</cx:pt>
          <cx:pt idx="22">Asymptomatic</cx:pt>
          <cx:pt idx="23">Asymptomatic</cx:pt>
          <cx:pt idx="24">Asymptomatic</cx:pt>
          <cx:pt idx="25">Asymptomatic</cx:pt>
          <cx:pt idx="26">Asymptomatic</cx:pt>
          <cx:pt idx="27">Asymptomatic</cx:pt>
          <cx:pt idx="28">Asymptomatic</cx:pt>
          <cx:pt idx="29">Asymptomatic</cx:pt>
          <cx:pt idx="30">Asymptomatic</cx:pt>
          <cx:pt idx="31">Asymptomatic</cx:pt>
          <cx:pt idx="32">Asymptomatic</cx:pt>
          <cx:pt idx="33">Asymptomatic</cx:pt>
          <cx:pt idx="34">Asymptomatic</cx:pt>
          <cx:pt idx="35">Asymptomatic</cx:pt>
          <cx:pt idx="36">Asymptomatic</cx:pt>
          <cx:pt idx="37">Asymptomatic</cx:pt>
          <cx:pt idx="38">Asymptomatic</cx:pt>
          <cx:pt idx="39">Asymptomatic</cx:pt>
          <cx:pt idx="40">Asymptomatic</cx:pt>
          <cx:pt idx="41">Asymptomatic</cx:pt>
          <cx:pt idx="42">Asymptomatic</cx:pt>
          <cx:pt idx="43">Symptomatic</cx:pt>
          <cx:pt idx="44">Symptomatic</cx:pt>
          <cx:pt idx="45">Symptomatic</cx:pt>
          <cx:pt idx="46">Symptomatic</cx:pt>
          <cx:pt idx="47">Symptomatic</cx:pt>
          <cx:pt idx="48">Symptomatic</cx:pt>
          <cx:pt idx="49">Symptomatic</cx:pt>
          <cx:pt idx="50">Symptomatic</cx:pt>
          <cx:pt idx="51">Symptomatic</cx:pt>
          <cx:pt idx="52">Symptomatic</cx:pt>
          <cx:pt idx="53">Symptomatic</cx:pt>
        </cx:lvl>
      </cx:strDim>
      <cx:numDim type="val">
        <cx:lvl ptCount="54" formatCode="General">
          <cx:pt idx="0">0.13300000000000001</cx:pt>
          <cx:pt idx="1">0.13300000000000001</cx:pt>
          <cx:pt idx="2">0.13300000000000001</cx:pt>
          <cx:pt idx="3">0.13300000000000001</cx:pt>
          <cx:pt idx="4">0.154</cx:pt>
          <cx:pt idx="5">0.154</cx:pt>
          <cx:pt idx="6">0.154</cx:pt>
          <cx:pt idx="7">0.154</cx:pt>
          <cx:pt idx="8">0.16700000000000001</cx:pt>
          <cx:pt idx="9">0.16700000000000001</cx:pt>
          <cx:pt idx="10">0.24099999999999999</cx:pt>
          <cx:pt idx="11">0.24099999999999999</cx:pt>
          <cx:pt idx="12">0.26000000000000001</cx:pt>
          <cx:pt idx="13">0.47699999999999998</cx:pt>
          <cx:pt idx="14">1</cx:pt>
          <cx:pt idx="15">1</cx:pt>
          <cx:pt idx="16">1</cx:pt>
          <cx:pt idx="17">1</cx:pt>
          <cx:pt idx="18">1</cx:pt>
          <cx:pt idx="19">1</cx:pt>
          <cx:pt idx="20">1</cx:pt>
          <cx:pt idx="21">1</cx:pt>
          <cx:pt idx="22">1</cx:pt>
          <cx:pt idx="23">1</cx:pt>
          <cx:pt idx="24">3.0019999999999998</cx:pt>
          <cx:pt idx="25">3.0019999999999998</cx:pt>
          <cx:pt idx="26">4.9199999999999999</cx:pt>
          <cx:pt idx="27">5.0759999999999996</cx:pt>
          <cx:pt idx="28">5.0759999999999996</cx:pt>
          <cx:pt idx="29">6.0099999999999998</cx:pt>
          <cx:pt idx="30">6.0099999999999998</cx:pt>
          <cx:pt idx="31">6.9210000000000003</cx:pt>
          <cx:pt idx="32">6.9210000000000003</cx:pt>
          <cx:pt idx="33">11.712999999999999</cx:pt>
          <cx:pt idx="34">11.712999999999999</cx:pt>
          <cx:pt idx="35">12.147</cx:pt>
          <cx:pt idx="36">12.147</cx:pt>
          <cx:pt idx="37">15.372999999999999</cx:pt>
          <cx:pt idx="38">17.364000000000001</cx:pt>
          <cx:pt idx="39">17.364000000000001</cx:pt>
          <cx:pt idx="40">21.439</cx:pt>
          <cx:pt idx="41">23.451000000000001</cx:pt>
          <cx:pt idx="42">23.451000000000001</cx:pt>
          <cx:pt idx="43">0.16700000000000001</cx:pt>
          <cx:pt idx="44">0.16700000000000001</cx:pt>
          <cx:pt idx="45">0.26000000000000001</cx:pt>
          <cx:pt idx="46">0.26000000000000001</cx:pt>
          <cx:pt idx="47">1</cx:pt>
          <cx:pt idx="48">1</cx:pt>
          <cx:pt idx="49">1.2</cx:pt>
          <cx:pt idx="50">1.2</cx:pt>
          <cx:pt idx="51">4.5869999999999997</cx:pt>
          <cx:pt idx="52">13.805999999999999</cx:pt>
          <cx:pt idx="53">19.535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Symptoms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Symptoms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b="1" baseline="0">
                    <a:solidFill>
                      <a:sysClr val="windowText" lastClr="000000"/>
                    </a:solidFill>
                  </a:rPr>
                  <a:t>IgG Conc </a:t>
                </a:r>
                <a:r>
                  <a:rPr lang="en-US" b="1" baseline="0">
                    <a:solidFill>
                      <a:sysClr val="windowText" lastClr="000000"/>
                    </a:solidFill>
                    <a:effectLst/>
                  </a:rPr>
                  <a:t>(</a:t>
                </a:r>
                <a:r>
                  <a:rPr lang="en-GB" sz="900" b="1" i="0" u="none" strike="noStrike" baseline="0">
                    <a:solidFill>
                      <a:sysClr val="windowText" lastClr="000000"/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pg/mL)</a:t>
                </a:r>
                <a:endParaRPr lang="en-US" b="1" baseline="0">
                  <a:solidFill>
                    <a:sysClr val="windowText" lastClr="000000"/>
                  </a:solidFill>
                </a:endParaRPr>
              </a:p>
            </cx:rich>
          </cx:tx>
        </cx:title>
        <cx:tickLabels/>
      </cx:axis>
    </cx:plotArea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54">
          <cx:pt idx="0">Asymptomatic</cx:pt>
          <cx:pt idx="1">Asymptomatic</cx:pt>
          <cx:pt idx="2">Asymptomatic</cx:pt>
          <cx:pt idx="3">Asymptomatic</cx:pt>
          <cx:pt idx="4">Asymptomatic</cx:pt>
          <cx:pt idx="5">Asymptomatic</cx:pt>
          <cx:pt idx="6">Asymptomatic</cx:pt>
          <cx:pt idx="7">Asymptomatic</cx:pt>
          <cx:pt idx="8">Asymptomatic</cx:pt>
          <cx:pt idx="9">Asymptomatic</cx:pt>
          <cx:pt idx="10">Asymptomatic</cx:pt>
          <cx:pt idx="11">Asymptomatic</cx:pt>
          <cx:pt idx="12">Asymptomatic</cx:pt>
          <cx:pt idx="13">Asymptomatic</cx:pt>
          <cx:pt idx="14">Asymptomatic</cx:pt>
          <cx:pt idx="15">Asymptomatic</cx:pt>
          <cx:pt idx="16">Asymptomatic</cx:pt>
          <cx:pt idx="17">Asymptomatic</cx:pt>
          <cx:pt idx="18">Asymptomatic</cx:pt>
          <cx:pt idx="19">Asymptomatic</cx:pt>
          <cx:pt idx="20">Asymptomatic</cx:pt>
          <cx:pt idx="21">Asymptomatic</cx:pt>
          <cx:pt idx="22">Asymptomatic</cx:pt>
          <cx:pt idx="23">Asymptomatic</cx:pt>
          <cx:pt idx="24">Asymptomatic</cx:pt>
          <cx:pt idx="25">Asymptomatic</cx:pt>
          <cx:pt idx="26">Asymptomatic</cx:pt>
          <cx:pt idx="27">Asymptomatic</cx:pt>
          <cx:pt idx="28">Asymptomatic</cx:pt>
          <cx:pt idx="29">Asymptomatic</cx:pt>
          <cx:pt idx="30">Asymptomatic</cx:pt>
          <cx:pt idx="31">Asymptomatic</cx:pt>
          <cx:pt idx="32">Asymptomatic</cx:pt>
          <cx:pt idx="33">Asymptomatic</cx:pt>
          <cx:pt idx="34">Asymptomatic</cx:pt>
          <cx:pt idx="35">Asymptomatic</cx:pt>
          <cx:pt idx="36">Asymptomatic</cx:pt>
          <cx:pt idx="37">Asymptomatic</cx:pt>
          <cx:pt idx="38">Asymptomatic</cx:pt>
          <cx:pt idx="39">Asymptomatic</cx:pt>
          <cx:pt idx="40">Asymptomatic</cx:pt>
          <cx:pt idx="41">Asymptomatic</cx:pt>
          <cx:pt idx="42">Asymptomatic</cx:pt>
          <cx:pt idx="43">Symptomatic</cx:pt>
          <cx:pt idx="44">Symptomatic</cx:pt>
          <cx:pt idx="45">Symptomatic</cx:pt>
          <cx:pt idx="46">Symptomatic</cx:pt>
          <cx:pt idx="47">Symptomatic</cx:pt>
          <cx:pt idx="48">Symptomatic</cx:pt>
          <cx:pt idx="49">Symptomatic</cx:pt>
          <cx:pt idx="50">Symptomatic</cx:pt>
          <cx:pt idx="51">Symptomatic</cx:pt>
          <cx:pt idx="52">Symptomatic</cx:pt>
          <cx:pt idx="53">Symptomatic</cx:pt>
        </cx:lvl>
      </cx:strDim>
      <cx:numDim type="val">
        <cx:lvl ptCount="54" formatCode="General">
          <cx:pt idx="0">0.16700000000000001</cx:pt>
          <cx:pt idx="1">0.16700000000000001</cx:pt>
          <cx:pt idx="2">0.24099999999999999</cx:pt>
          <cx:pt idx="3">0.24099999999999999</cx:pt>
          <cx:pt idx="4">0.38700000000000001</cx:pt>
          <cx:pt idx="5">1</cx:pt>
          <cx:pt idx="6">1</cx:pt>
          <cx:pt idx="7">1</cx:pt>
          <cx:pt idx="8">1</cx:pt>
          <cx:pt idx="9">1</cx:pt>
          <cx:pt idx="10">1</cx:pt>
          <cx:pt idx="11">1</cx:pt>
          <cx:pt idx="12">1</cx:pt>
          <cx:pt idx="13">1</cx:pt>
          <cx:pt idx="14">1</cx:pt>
          <cx:pt idx="15">1</cx:pt>
          <cx:pt idx="16">1</cx:pt>
          <cx:pt idx="17">1</cx:pt>
          <cx:pt idx="18">1</cx:pt>
          <cx:pt idx="19">1</cx:pt>
          <cx:pt idx="20">1</cx:pt>
          <cx:pt idx="21">1</cx:pt>
          <cx:pt idx="22">1</cx:pt>
          <cx:pt idx="23">1</cx:pt>
          <cx:pt idx="24">1</cx:pt>
          <cx:pt idx="25">1</cx:pt>
          <cx:pt idx="26">1</cx:pt>
          <cx:pt idx="27">1</cx:pt>
          <cx:pt idx="28">1</cx:pt>
          <cx:pt idx="29">1</cx:pt>
          <cx:pt idx="30">1</cx:pt>
          <cx:pt idx="31">1</cx:pt>
          <cx:pt idx="32">1</cx:pt>
          <cx:pt idx="33">1</cx:pt>
          <cx:pt idx="34">1</cx:pt>
          <cx:pt idx="35">1.3380000000000001</cx:pt>
          <cx:pt idx="36">1.3380000000000001</cx:pt>
          <cx:pt idx="37">1.3879999999999999</cx:pt>
          <cx:pt idx="38">1.3879999999999999</cx:pt>
          <cx:pt idx="39">2.3100000000000001</cx:pt>
          <cx:pt idx="40">2.851</cx:pt>
          <cx:pt idx="41">28.393000000000001</cx:pt>
          <cx:pt idx="42">28.393000000000001</cx:pt>
          <cx:pt idx="43">1</cx:pt>
          <cx:pt idx="44">1</cx:pt>
          <cx:pt idx="45">1</cx:pt>
          <cx:pt idx="46">1</cx:pt>
          <cx:pt idx="47">1</cx:pt>
          <cx:pt idx="48">1</cx:pt>
          <cx:pt idx="49">2.2290000000000001</cx:pt>
          <cx:pt idx="50">3.3679999999999999</cx:pt>
          <cx:pt idx="51">3.3679999999999999</cx:pt>
          <cx:pt idx="52">3.508</cx:pt>
          <cx:pt idx="53">3.508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Symptoms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Symptoms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b="1" baseline="0">
                    <a:solidFill>
                      <a:sysClr val="windowText" lastClr="000000"/>
                    </a:solidFill>
                  </a:rPr>
                  <a:t>IgA Conc </a:t>
                </a:r>
                <a:r>
                  <a:rPr lang="en-US" b="1" baseline="0">
                    <a:solidFill>
                      <a:sysClr val="windowText" lastClr="000000"/>
                    </a:solidFill>
                    <a:effectLst/>
                  </a:rPr>
                  <a:t>(</a:t>
                </a:r>
                <a:r>
                  <a:rPr lang="en-GB" sz="900" b="1" i="0" u="none" strike="noStrike" baseline="0">
                    <a:solidFill>
                      <a:sysClr val="windowText" lastClr="000000"/>
                    </a:solidFill>
                    <a:effectLst/>
                    <a:latin typeface="Aptos" panose="02110004020202020204"/>
                    <a:ea typeface="Calibri" panose="020F0502020204030204" pitchFamily="34" charset="0"/>
                    <a:cs typeface="Calibri" panose="020F0502020204030204" pitchFamily="34" charset="0"/>
                  </a:rPr>
                  <a:t>pg/mL)</a:t>
                </a:r>
                <a:endParaRPr lang="en-US" b="1" baseline="0">
                  <a:solidFill>
                    <a:sysClr val="windowText" lastClr="000000"/>
                  </a:solidFill>
                </a:endParaRPr>
              </a:p>
            </cx:rich>
          </cx:tx>
        </cx:title>
        <cx:tickLabels/>
      </cx:axis>
    </cx:plotArea>
  </cx:chart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60">
          <cx:pt idx="0">Asymptomatic</cx:pt>
          <cx:pt idx="1">Asymptomatic</cx:pt>
          <cx:pt idx="2">Asymptomatic</cx:pt>
          <cx:pt idx="3">Asymptomatic</cx:pt>
          <cx:pt idx="4">Asymptomatic</cx:pt>
          <cx:pt idx="5">Asymptomatic</cx:pt>
          <cx:pt idx="6">Asymptomatic</cx:pt>
          <cx:pt idx="7">Asymptomatic</cx:pt>
          <cx:pt idx="8">Asymptomatic</cx:pt>
          <cx:pt idx="9">Asymptomatic</cx:pt>
          <cx:pt idx="10">Asymptomatic</cx:pt>
          <cx:pt idx="11">Asymptomatic</cx:pt>
          <cx:pt idx="12">Asymptomatic</cx:pt>
          <cx:pt idx="13">Asymptomatic</cx:pt>
          <cx:pt idx="14">Asymptomatic</cx:pt>
          <cx:pt idx="15">Asymptomatic</cx:pt>
          <cx:pt idx="16">Asymptomatic</cx:pt>
          <cx:pt idx="17">Asymptomatic</cx:pt>
          <cx:pt idx="18">Asymptomatic</cx:pt>
          <cx:pt idx="19">Asymptomatic</cx:pt>
          <cx:pt idx="20">Asymptomatic</cx:pt>
          <cx:pt idx="21">Asymptomatic</cx:pt>
          <cx:pt idx="22">Asymptomatic</cx:pt>
          <cx:pt idx="23">Asymptomatic</cx:pt>
          <cx:pt idx="24">Asymptomatic</cx:pt>
          <cx:pt idx="25">Asymptomatic</cx:pt>
          <cx:pt idx="26">Asymptomatic</cx:pt>
          <cx:pt idx="27">Asymptomatic</cx:pt>
          <cx:pt idx="28">Asymptomatic</cx:pt>
          <cx:pt idx="29">Asymptomatic</cx:pt>
          <cx:pt idx="30">Asymptomatic</cx:pt>
          <cx:pt idx="31">Asymptomatic</cx:pt>
          <cx:pt idx="32">Asymptomatic</cx:pt>
          <cx:pt idx="33">Asymptomatic</cx:pt>
          <cx:pt idx="34">Asymptomatic</cx:pt>
          <cx:pt idx="35">Asymptomatic</cx:pt>
          <cx:pt idx="36">Asymptomatic</cx:pt>
          <cx:pt idx="37">Asymptomatic</cx:pt>
          <cx:pt idx="38">Asymptomatic</cx:pt>
          <cx:pt idx="39">Asymptomatic</cx:pt>
          <cx:pt idx="40">Asymptomatic</cx:pt>
          <cx:pt idx="41">Asymptomatic</cx:pt>
          <cx:pt idx="42">Asymptomatic</cx:pt>
          <cx:pt idx="43">Asymptomatic</cx:pt>
          <cx:pt idx="44">Asymptomatic</cx:pt>
          <cx:pt idx="45">Symptomatic</cx:pt>
          <cx:pt idx="46">Symptomatic</cx:pt>
          <cx:pt idx="47">Symptomatic</cx:pt>
          <cx:pt idx="48">Symptomatic</cx:pt>
          <cx:pt idx="49">Symptomatic</cx:pt>
          <cx:pt idx="50">Symptomatic</cx:pt>
          <cx:pt idx="51">Symptomatic</cx:pt>
          <cx:pt idx="52">Symptomatic</cx:pt>
          <cx:pt idx="53">Symptomatic</cx:pt>
          <cx:pt idx="54">Symptomatic</cx:pt>
          <cx:pt idx="55">Symptomatic</cx:pt>
          <cx:pt idx="56">Symptomatic</cx:pt>
          <cx:pt idx="57">Symptomatic</cx:pt>
          <cx:pt idx="58">Symptomatic</cx:pt>
          <cx:pt idx="59">Symptomatic</cx:pt>
        </cx:lvl>
      </cx:strDim>
      <cx:numDim type="val">
        <cx:lvl ptCount="60" formatCode="General">
          <cx:pt idx="0">2.71</cx:pt>
          <cx:pt idx="1">7</cx:pt>
          <cx:pt idx="2">21.289999999999999</cx:pt>
          <cx:pt idx="3">38.43</cx:pt>
          <cx:pt idx="4">47</cx:pt>
          <cx:pt idx="5">61.289999999999999</cx:pt>
          <cx:pt idx="6">64.140000000000001</cx:pt>
          <cx:pt idx="7">64.140000000000001</cx:pt>
          <cx:pt idx="8">97</cx:pt>
          <cx:pt idx="9">172.71000000000001</cx:pt>
          <cx:pt idx="10">201.28999999999999</cx:pt>
          <cx:pt idx="11">201.28999999999999</cx:pt>
          <cx:pt idx="12">215.56999999999999</cx:pt>
          <cx:pt idx="13">215.56999999999999</cx:pt>
          <cx:pt idx="14">224.13999999999999</cx:pt>
          <cx:pt idx="15">251.28999999999999</cx:pt>
          <cx:pt idx="16">251.28999999999999</cx:pt>
          <cx:pt idx="17">251.28999999999999</cx:pt>
          <cx:pt idx="18">251.28999999999999</cx:pt>
          <cx:pt idx="19">258.43000000000001</cx:pt>
          <cx:pt idx="20">258.43000000000001</cx:pt>
          <cx:pt idx="21">259.86000000000001</cx:pt>
          <cx:pt idx="22">259.86000000000001</cx:pt>
          <cx:pt idx="23">277</cx:pt>
          <cx:pt idx="24">277</cx:pt>
          <cx:pt idx="25">311.29000000000002</cx:pt>
          <cx:pt idx="26">311.29000000000002</cx:pt>
          <cx:pt idx="27">335.56999999999999</cx:pt>
          <cx:pt idx="28">335.56999999999999</cx:pt>
          <cx:pt idx="29">354.13999999999999</cx:pt>
          <cx:pt idx="30">354.13999999999999</cx:pt>
          <cx:pt idx="31">435.56999999999999</cx:pt>
          <cx:pt idx="32">435.56999999999999</cx:pt>
          <cx:pt idx="33">465.56999999999999</cx:pt>
          <cx:pt idx="34">471.29000000000002</cx:pt>
          <cx:pt idx="35">471.29000000000002</cx:pt>
          <cx:pt idx="36">581.28999999999996</cx:pt>
          <cx:pt idx="37">581.28999999999996</cx:pt>
          <cx:pt idx="38">581.28999999999996</cx:pt>
          <cx:pt idx="39">581.28999999999996</cx:pt>
          <cx:pt idx="40">609.86000000000001</cx:pt>
          <cx:pt idx="41">609.86000000000001</cx:pt>
          <cx:pt idx="42">1039.8599999999999</cx:pt>
          <cx:pt idx="43">1039.8599999999999</cx:pt>
          <cx:pt idx="44">1281.29</cx:pt>
          <cx:pt idx="45">68.430000000000007</cx:pt>
          <cx:pt idx="46">101.29000000000001</cx:pt>
          <cx:pt idx="47">134.13999999999999</cx:pt>
          <cx:pt idx="48">209.86000000000001</cx:pt>
          <cx:pt idx="49">209.86000000000001</cx:pt>
          <cx:pt idx="50">239.86000000000001</cx:pt>
          <cx:pt idx="51">239.86000000000001</cx:pt>
          <cx:pt idx="52">252.71000000000001</cx:pt>
          <cx:pt idx="53">341.29000000000002</cx:pt>
          <cx:pt idx="54">341.29000000000002</cx:pt>
          <cx:pt idx="55">485.56999999999999</cx:pt>
          <cx:pt idx="56">602.71000000000004</cx:pt>
          <cx:pt idx="57">602.71000000000004</cx:pt>
          <cx:pt idx="58">1459.8599999999999</cx:pt>
          <cx:pt idx="59">1459.8599999999999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Symptoms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Symptoms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/>
                </a:pPr>
                <a:r>
                  <a:rPr lang="en-US" b="1" baseline="0">
                    <a:solidFill>
                      <a:sysClr val="windowText" lastClr="000000"/>
                    </a:solidFill>
                    <a:latin typeface="+mn-lt"/>
                  </a:rPr>
                  <a:t>IL8 Conc (</a:t>
                </a:r>
                <a:r>
                  <a:rPr lang="en-GB" sz="900" b="1" i="0" u="none" strike="noStrike" baseline="0">
                    <a:solidFill>
                      <a:sysClr val="windowText" lastClr="000000"/>
                    </a:solidFill>
                    <a:effectLst/>
                    <a:latin typeface="+mn-lt"/>
                    <a:ea typeface="Calibri" panose="020F0502020204030204" pitchFamily="34" charset="0"/>
                    <a:cs typeface="Calibri" panose="020F0502020204030204" pitchFamily="34" charset="0"/>
                  </a:rPr>
                  <a:t>pg/mL)</a:t>
                </a:r>
                <a:endParaRPr lang="en-US" b="1" baseline="0">
                  <a:solidFill>
                    <a:sysClr val="windowText" lastClr="000000"/>
                  </a:solidFill>
                  <a:latin typeface="+mn-lt"/>
                </a:endParaRPr>
              </a:p>
            </cx:rich>
          </cx:tx>
        </cx:title>
        <cx:tickLabels/>
      </cx:axis>
    </cx:plotArea>
  </cx:chart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54">
          <cx:pt idx="0">Asymptomatic</cx:pt>
          <cx:pt idx="1">Asymptomatic</cx:pt>
          <cx:pt idx="2">Asymptomatic</cx:pt>
          <cx:pt idx="3">Asymptomatic</cx:pt>
          <cx:pt idx="4">Asymptomatic</cx:pt>
          <cx:pt idx="5">Asymptomatic</cx:pt>
          <cx:pt idx="6">Asymptomatic</cx:pt>
          <cx:pt idx="7">Asymptomatic</cx:pt>
          <cx:pt idx="8">Asymptomatic</cx:pt>
          <cx:pt idx="9">Asymptomatic</cx:pt>
          <cx:pt idx="10">Asymptomatic</cx:pt>
          <cx:pt idx="11">Asymptomatic</cx:pt>
          <cx:pt idx="12">Asymptomatic</cx:pt>
          <cx:pt idx="13">Asymptomatic</cx:pt>
          <cx:pt idx="14">Asymptomatic</cx:pt>
          <cx:pt idx="15">Asymptomatic</cx:pt>
          <cx:pt idx="16">Asymptomatic</cx:pt>
          <cx:pt idx="17">Asymptomatic</cx:pt>
          <cx:pt idx="18">Asymptomatic</cx:pt>
          <cx:pt idx="19">Asymptomatic</cx:pt>
          <cx:pt idx="20">Asymptomatic</cx:pt>
          <cx:pt idx="21">Asymptomatic</cx:pt>
          <cx:pt idx="22">Asymptomatic</cx:pt>
          <cx:pt idx="23">Asymptomatic</cx:pt>
          <cx:pt idx="24">Asymptomatic</cx:pt>
          <cx:pt idx="25">Asymptomatic</cx:pt>
          <cx:pt idx="26">Asymptomatic</cx:pt>
          <cx:pt idx="27">Asymptomatic</cx:pt>
          <cx:pt idx="28">Asymptomatic</cx:pt>
          <cx:pt idx="29">Asymptomatic</cx:pt>
          <cx:pt idx="30">Asymptomatic</cx:pt>
          <cx:pt idx="31">Asymptomatic</cx:pt>
          <cx:pt idx="32">Asymptomatic</cx:pt>
          <cx:pt idx="33">Asymptomatic</cx:pt>
          <cx:pt idx="34">Asymptomatic</cx:pt>
          <cx:pt idx="35">Asymptomatic</cx:pt>
          <cx:pt idx="36">Asymptomatic</cx:pt>
          <cx:pt idx="37">Asymptomatic</cx:pt>
          <cx:pt idx="38">Asymptomatic</cx:pt>
          <cx:pt idx="39">Asymptomatic</cx:pt>
          <cx:pt idx="40">Asymptomatic</cx:pt>
          <cx:pt idx="41">Asymptomatic</cx:pt>
          <cx:pt idx="42">Asymptomatic</cx:pt>
          <cx:pt idx="43">Symptomatic</cx:pt>
          <cx:pt idx="44">Symptomatic</cx:pt>
          <cx:pt idx="45">Symptomatic</cx:pt>
          <cx:pt idx="46">Symptomatic</cx:pt>
          <cx:pt idx="47">Symptomatic</cx:pt>
          <cx:pt idx="48">Symptomatic</cx:pt>
          <cx:pt idx="49">Symptomatic</cx:pt>
          <cx:pt idx="50">Symptomatic</cx:pt>
          <cx:pt idx="51">Symptomatic</cx:pt>
          <cx:pt idx="52">Symptomatic</cx:pt>
          <cx:pt idx="53">Symptomatic</cx:pt>
        </cx:lvl>
      </cx:strDim>
      <cx:numDim type="val">
        <cx:lvl ptCount="54" formatCode="General">
          <cx:pt idx="0">85</cx:pt>
          <cx:pt idx="1">195</cx:pt>
          <cx:pt idx="2">210</cx:pt>
          <cx:pt idx="3">220</cx:pt>
          <cx:pt idx="4">315</cx:pt>
          <cx:pt idx="5">330</cx:pt>
          <cx:pt idx="6">355</cx:pt>
          <cx:pt idx="7">360</cx:pt>
          <cx:pt idx="8">365</cx:pt>
          <cx:pt idx="9">380</cx:pt>
          <cx:pt idx="10">390</cx:pt>
          <cx:pt idx="11">410</cx:pt>
          <cx:pt idx="12">410</cx:pt>
          <cx:pt idx="13">420</cx:pt>
          <cx:pt idx="14">425</cx:pt>
          <cx:pt idx="15">480</cx:pt>
          <cx:pt idx="16">530</cx:pt>
          <cx:pt idx="17">530</cx:pt>
          <cx:pt idx="18">550</cx:pt>
          <cx:pt idx="19">570</cx:pt>
          <cx:pt idx="20">580</cx:pt>
          <cx:pt idx="21">580</cx:pt>
          <cx:pt idx="22">615</cx:pt>
          <cx:pt idx="23">630</cx:pt>
          <cx:pt idx="24">650</cx:pt>
          <cx:pt idx="25">730</cx:pt>
          <cx:pt idx="26">730</cx:pt>
          <cx:pt idx="27">750</cx:pt>
          <cx:pt idx="28">775</cx:pt>
          <cx:pt idx="29">820</cx:pt>
          <cx:pt idx="30">850</cx:pt>
          <cx:pt idx="31">850</cx:pt>
          <cx:pt idx="32">870</cx:pt>
          <cx:pt idx="33">880</cx:pt>
          <cx:pt idx="34">895</cx:pt>
          <cx:pt idx="35">925</cx:pt>
          <cx:pt idx="36">925</cx:pt>
          <cx:pt idx="37">950</cx:pt>
          <cx:pt idx="38">1100</cx:pt>
          <cx:pt idx="39">1100</cx:pt>
          <cx:pt idx="40">1300</cx:pt>
          <cx:pt idx="41">1300</cx:pt>
          <cx:pt idx="42">1628</cx:pt>
          <cx:pt idx="43">225</cx:pt>
          <cx:pt idx="44">295</cx:pt>
          <cx:pt idx="45">320</cx:pt>
          <cx:pt idx="46">380</cx:pt>
          <cx:pt idx="47">680</cx:pt>
          <cx:pt idx="48">885</cx:pt>
          <cx:pt idx="49">910</cx:pt>
          <cx:pt idx="50">1050</cx:pt>
          <cx:pt idx="51">1075</cx:pt>
          <cx:pt idx="52">1220</cx:pt>
          <cx:pt idx="53">1600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Symptoms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Symptoms</a:t>
              </a:r>
            </a:p>
          </cx:txPr>
        </cx:title>
        <cx:tickLabels/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fontAlgn="base"/>
                <a:r>
                  <a:rPr lang="en-US" sz="900" b="1" i="0" baseline="0">
                    <a:effectLst/>
                  </a:rPr>
                  <a:t>CD4 </a:t>
                </a:r>
                <a:r>
                  <a:rPr lang="en-GB" sz="900" b="1" i="0" baseline="0">
                    <a:effectLst/>
                  </a:rPr>
                  <a:t>(cells/μL)</a:t>
                </a:r>
                <a:endParaRPr lang="en-US" sz="900" b="1" i="0" baseline="0">
                  <a:effectLst/>
                </a:endParaRPr>
              </a:p>
            </cx:rich>
          </cx:tx>
        </cx:title>
        <cx:tickLabels/>
      </cx:axis>
    </cx:plotArea>
  </cx:chart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lvl ptCount="93">
          <cx:pt idx="0">Negative</cx:pt>
          <cx:pt idx="1">Negative</cx:pt>
          <cx:pt idx="2">Negative</cx:pt>
          <cx:pt idx="3">Negative</cx:pt>
          <cx:pt idx="4">Negative</cx:pt>
          <cx:pt idx="5">Negative</cx:pt>
          <cx:pt idx="6">Negative</cx:pt>
          <cx:pt idx="7">Negative</cx:pt>
          <cx:pt idx="8">Negative</cx:pt>
          <cx:pt idx="9">Negative</cx:pt>
          <cx:pt idx="10">Negative</cx:pt>
          <cx:pt idx="11">Negative</cx:pt>
          <cx:pt idx="12">Negative</cx:pt>
          <cx:pt idx="13">Negative</cx:pt>
          <cx:pt idx="14">Negative</cx:pt>
          <cx:pt idx="15">Negative</cx:pt>
          <cx:pt idx="16">Negative</cx:pt>
          <cx:pt idx="17">Negative</cx:pt>
          <cx:pt idx="18">Negative</cx:pt>
          <cx:pt idx="19">Negative</cx:pt>
          <cx:pt idx="20">Negative</cx:pt>
          <cx:pt idx="21">Negative</cx:pt>
          <cx:pt idx="22">Negative</cx:pt>
          <cx:pt idx="23">Negative</cx:pt>
          <cx:pt idx="24">Negative</cx:pt>
          <cx:pt idx="25">Negative</cx:pt>
          <cx:pt idx="26">Negative</cx:pt>
          <cx:pt idx="27">Negative</cx:pt>
          <cx:pt idx="28">Negative</cx:pt>
          <cx:pt idx="29">Negative</cx:pt>
          <cx:pt idx="30">Negative</cx:pt>
          <cx:pt idx="31">Negative</cx:pt>
          <cx:pt idx="32">Negative</cx:pt>
          <cx:pt idx="33">Negative</cx:pt>
          <cx:pt idx="34">Negative</cx:pt>
          <cx:pt idx="35">Negative</cx:pt>
          <cx:pt idx="36">Negative</cx:pt>
          <cx:pt idx="37">Negative</cx:pt>
          <cx:pt idx="38">Positive (&gt;=7.5)</cx:pt>
          <cx:pt idx="39">Positive (&gt;=7.5)</cx:pt>
          <cx:pt idx="40">Positive (&gt;=7.5)</cx:pt>
          <cx:pt idx="41">Positive (&gt;=7.5)</cx:pt>
          <cx:pt idx="42">Positive (&gt;=7.5)</cx:pt>
          <cx:pt idx="43">Positive (&gt;=7.5)</cx:pt>
          <cx:pt idx="44">Positive (&gt;=7.5)</cx:pt>
          <cx:pt idx="45">Positive (&gt;=7.5)</cx:pt>
          <cx:pt idx="46">Positive (&gt;=7.5)</cx:pt>
          <cx:pt idx="47">Positive (&gt;=7.5)</cx:pt>
          <cx:pt idx="48">Positive (&gt;=7.5)</cx:pt>
          <cx:pt idx="49">Positive (&gt;=7.5)</cx:pt>
          <cx:pt idx="50">Positive (&gt;=7.5)</cx:pt>
          <cx:pt idx="51">Positive (&gt;=7.5)</cx:pt>
          <cx:pt idx="52">Positive (&gt;=7.5)</cx:pt>
          <cx:pt idx="53">Positive (&gt;=7.5)</cx:pt>
          <cx:pt idx="54">Positive (&gt;=7.5)</cx:pt>
          <cx:pt idx="55">Positive (&gt;=7.5)</cx:pt>
          <cx:pt idx="56">Positive (&gt;=7.5)</cx:pt>
          <cx:pt idx="57">Positive (&gt;=7.5)</cx:pt>
          <cx:pt idx="58">Positive (&gt;=7.5)</cx:pt>
          <cx:pt idx="59">Positive (&gt;=7.5)</cx:pt>
          <cx:pt idx="60">Positive (&gt;=7.5)</cx:pt>
          <cx:pt idx="61">Positive (&gt;=7.5)</cx:pt>
          <cx:pt idx="62">Positive (&gt;=7.5)</cx:pt>
          <cx:pt idx="63">Positive (&gt;=7.5)</cx:pt>
          <cx:pt idx="64">Positive (&gt;=7.5)</cx:pt>
          <cx:pt idx="65">Positive (&gt;=7.5)</cx:pt>
          <cx:pt idx="66">Positive (&gt;=7.5)</cx:pt>
          <cx:pt idx="67">Positive (&gt;=7.5)</cx:pt>
          <cx:pt idx="68">Positive (&gt;=7.5)</cx:pt>
          <cx:pt idx="69">Positive (&gt;=7.5)</cx:pt>
          <cx:pt idx="70">Positive (&gt;=7.5)</cx:pt>
          <cx:pt idx="71">Positive (&gt;=7.5)</cx:pt>
          <cx:pt idx="72">Positive (&gt;=7.5)</cx:pt>
          <cx:pt idx="73">Positive (&gt;=7.5)</cx:pt>
          <cx:pt idx="74">Positive (&gt;=7.5)</cx:pt>
          <cx:pt idx="75">Positive (&gt;=7.5)</cx:pt>
          <cx:pt idx="76">Positive (&gt;=7.5)</cx:pt>
          <cx:pt idx="77">Positive (&gt;=7.5)</cx:pt>
          <cx:pt idx="78">Positive (&gt;=7.5)</cx:pt>
          <cx:pt idx="79">Positive (&gt;=7.5)</cx:pt>
          <cx:pt idx="80">Positive (&gt;=7.5)</cx:pt>
          <cx:pt idx="81">Positive (&gt;=7.5)</cx:pt>
          <cx:pt idx="82">Positive (&gt;=7.5)</cx:pt>
          <cx:pt idx="83">Positive (&gt;=7.5)</cx:pt>
          <cx:pt idx="84">Positive (&gt;=7.5)</cx:pt>
          <cx:pt idx="85">Positive (&gt;=7.5)</cx:pt>
          <cx:pt idx="86">Positive (&gt;=7.5)</cx:pt>
          <cx:pt idx="87">Positive (&gt;=7.5)</cx:pt>
          <cx:pt idx="88">Positive (&gt;=7.5)</cx:pt>
          <cx:pt idx="89">Positive (&gt;=7.5)</cx:pt>
          <cx:pt idx="90">Positive (&gt;=7.5)</cx:pt>
          <cx:pt idx="91">Positive (&gt;=7.5)</cx:pt>
          <cx:pt idx="92">Positive (&gt;=7.5)</cx:pt>
        </cx:lvl>
      </cx:strDim>
      <cx:numDim type="val">
        <cx:lvl ptCount="93" formatCode="General">
          <cx:pt idx="0">0.28000000000000003</cx:pt>
          <cx:pt idx="1">0.28000000000000003</cx:pt>
          <cx:pt idx="2">0.5</cx:pt>
          <cx:pt idx="3">0.69999999999999996</cx:pt>
          <cx:pt idx="4">1.1200000000000001</cx:pt>
          <cx:pt idx="5">1.2</cx:pt>
          <cx:pt idx="6">1.2</cx:pt>
          <cx:pt idx="7">1.2</cx:pt>
          <cx:pt idx="8">1.2</cx:pt>
          <cx:pt idx="9">1.2</cx:pt>
          <cx:pt idx="10">1.6000000000000001</cx:pt>
          <cx:pt idx="11">1.6000000000000001</cx:pt>
          <cx:pt idx="12">1.6000000000000001</cx:pt>
          <cx:pt idx="13">1.6000000000000001</cx:pt>
          <cx:pt idx="14">1.6000000000000001</cx:pt>
          <cx:pt idx="15">1.6000000000000001</cx:pt>
          <cx:pt idx="16">1.6000000000000001</cx:pt>
          <cx:pt idx="17">1.7</cx:pt>
          <cx:pt idx="18">1.7</cx:pt>
          <cx:pt idx="19">1.8</cx:pt>
          <cx:pt idx="20">1.8999999999999999</cx:pt>
          <cx:pt idx="21">2.1000000000000001</cx:pt>
          <cx:pt idx="22">2.2000000000000002</cx:pt>
          <cx:pt idx="23">2.2999999999999998</cx:pt>
          <cx:pt idx="24">2.2999999999999998</cx:pt>
          <cx:pt idx="25">2.3999999999999999</cx:pt>
          <cx:pt idx="26">2.5</cx:pt>
          <cx:pt idx="27">2.5</cx:pt>
          <cx:pt idx="28">2.6000000000000001</cx:pt>
          <cx:pt idx="29">2.6000000000000001</cx:pt>
          <cx:pt idx="30">2.6000000000000001</cx:pt>
          <cx:pt idx="31">2.7999999999999998</cx:pt>
          <cx:pt idx="32">3</cx:pt>
          <cx:pt idx="33">3.1000000000000001</cx:pt>
          <cx:pt idx="34">3.6000000000000001</cx:pt>
          <cx:pt idx="35">3.8999999999999999</cx:pt>
          <cx:pt idx="36">4.7999999999999998</cx:pt>
          <cx:pt idx="37">9.6999999999999993</cx:pt>
          <cx:pt idx="38">0.59999999999999998</cx:pt>
          <cx:pt idx="39">0.59999999999999998</cx:pt>
          <cx:pt idx="40">0.59999999999999998</cx:pt>
          <cx:pt idx="41">0.80000000000000004</cx:pt>
          <cx:pt idx="42">0.80000000000000004</cx:pt>
          <cx:pt idx="43">0.94999999999999996</cx:pt>
          <cx:pt idx="44">0.94999999999999996</cx:pt>
          <cx:pt idx="45">1.2</cx:pt>
          <cx:pt idx="46">1.3</cx:pt>
          <cx:pt idx="47">1.3</cx:pt>
          <cx:pt idx="48">1.3999999999999999</cx:pt>
          <cx:pt idx="49">1.3999999999999999</cx:pt>
          <cx:pt idx="50">1.5</cx:pt>
          <cx:pt idx="51">1.5</cx:pt>
          <cx:pt idx="52">1.5</cx:pt>
          <cx:pt idx="53">1.6000000000000001</cx:pt>
          <cx:pt idx="54">1.6000000000000001</cx:pt>
          <cx:pt idx="55">1.6000000000000001</cx:pt>
          <cx:pt idx="56">1.6000000000000001</cx:pt>
          <cx:pt idx="57">1.6000000000000001</cx:pt>
          <cx:pt idx="58">1.7</cx:pt>
          <cx:pt idx="59">1.8</cx:pt>
          <cx:pt idx="60">1.8</cx:pt>
          <cx:pt idx="61">1.8999999999999999</cx:pt>
          <cx:pt idx="62">1.8999999999999999</cx:pt>
          <cx:pt idx="63">2</cx:pt>
          <cx:pt idx="64">2.1000000000000001</cx:pt>
          <cx:pt idx="65">2.2999999999999998</cx:pt>
          <cx:pt idx="66">2.2999999999999998</cx:pt>
          <cx:pt idx="67">2.3999999999999999</cx:pt>
          <cx:pt idx="68">2.5</cx:pt>
          <cx:pt idx="69">2.5</cx:pt>
          <cx:pt idx="70">2.7999999999999998</cx:pt>
          <cx:pt idx="71">2.7999999999999998</cx:pt>
          <cx:pt idx="72">2.7999999999999998</cx:pt>
          <cx:pt idx="73">2.8999999999999999</cx:pt>
          <cx:pt idx="74">2.8999999999999999</cx:pt>
          <cx:pt idx="75">2.8999999999999999</cx:pt>
          <cx:pt idx="76">2.8999999999999999</cx:pt>
          <cx:pt idx="77">3.1000000000000001</cx:pt>
          <cx:pt idx="78">3.1000000000000001</cx:pt>
          <cx:pt idx="79">3.1000000000000001</cx:pt>
          <cx:pt idx="80">3.1000000000000001</cx:pt>
          <cx:pt idx="81">3.1000000000000001</cx:pt>
          <cx:pt idx="82">3.1299999999999999</cx:pt>
          <cx:pt idx="83">3.2000000000000002</cx:pt>
          <cx:pt idx="84">3.5</cx:pt>
          <cx:pt idx="85">3.5</cx:pt>
          <cx:pt idx="86">4</cx:pt>
          <cx:pt idx="87">4</cx:pt>
          <cx:pt idx="88">4.7999999999999998</cx:pt>
          <cx:pt idx="89">4.7999999999999998</cx:pt>
          <cx:pt idx="90">8.1999999999999993</cx:pt>
          <cx:pt idx="91">9.6999999999999993</cx:pt>
          <cx:pt idx="92">18.300000000000001</cx:pt>
        </cx:lvl>
      </cx:numDim>
    </cx:data>
  </cx:chartData>
  <cx:chart>
    <cx:title pos="t" align="ctr" overlay="0">
      <cx:tx>
        <cx:txData>
          <cx:v/>
        </cx:txData>
      </cx:tx>
      <cx:txPr>
        <a:bodyPr spcFirstLastPara="1" vertOverflow="ellipsis" wrap="square" lIns="0" tIns="0" rIns="0" bIns="0" anchor="ctr" anchorCtr="1"/>
        <a:lstStyle/>
        <a:p>
          <a:pPr algn="ctr">
            <a:defRPr/>
          </a:pPr>
          <a:endParaRPr/>
        </a:p>
      </cx:txPr>
    </cx:title>
    <cx:plotArea>
      <cx:plotAreaRegion>
        <cx:series layoutId="boxWhisker" uniqueId="{4182C088-BBF1-40C3-8A6B-46B290DE937D}"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Infection.Rate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Infection.Rate</a:t>
              </a:r>
            </a:p>
          </cx:txPr>
        </cx:title>
        <cx:tickLabels/>
      </cx:axis>
      <cx:axis id="1">
        <cx:valScaling/>
        <cx:title>
          <cx:tx>
            <cx:txData>
              <cx:v>Lymphocyte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 baseline="0"/>
                <a:t>Lymphocyte</a:t>
              </a:r>
            </a:p>
          </cx:txPr>
        </cx:title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</TotalTime>
  <Pages>3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lhadad</dc:creator>
  <cp:keywords/>
  <dc:description/>
  <cp:lastModifiedBy>Ahmed Mohamed Farid Abdelrahman Abdelrahman Abohaekal</cp:lastModifiedBy>
  <cp:revision>7</cp:revision>
  <dcterms:created xsi:type="dcterms:W3CDTF">2025-07-14T17:18:00Z</dcterms:created>
  <dcterms:modified xsi:type="dcterms:W3CDTF">2025-07-15T08:14:00Z</dcterms:modified>
</cp:coreProperties>
</file>